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CBC50A" w14:textId="45FFDFEF" w:rsidR="002F1C11" w:rsidRPr="006570B7" w:rsidRDefault="00A82D06">
      <w:pPr>
        <w:rPr>
          <w:rFonts w:ascii="Times New Roman" w:hAnsi="Times New Roman" w:cs="Times New Roman"/>
          <w:b/>
          <w:bCs/>
          <w:sz w:val="24"/>
        </w:rPr>
      </w:pPr>
      <w:r w:rsidRPr="006570B7">
        <w:rPr>
          <w:rFonts w:ascii="Times New Roman" w:hAnsi="Times New Roman" w:cs="Times New Roman"/>
          <w:b/>
          <w:bCs/>
          <w:sz w:val="24"/>
        </w:rPr>
        <w:t>Table S</w:t>
      </w:r>
      <w:r w:rsidR="00722895">
        <w:rPr>
          <w:rFonts w:ascii="Times New Roman" w:hAnsi="Times New Roman" w:cs="Times New Roman"/>
          <w:b/>
          <w:bCs/>
          <w:sz w:val="24"/>
        </w:rPr>
        <w:t>2</w:t>
      </w:r>
    </w:p>
    <w:p w14:paraId="1FAB4714" w14:textId="74E0D5AF" w:rsidR="00120F1F" w:rsidRPr="006570B7" w:rsidRDefault="00120F1F" w:rsidP="00120F1F">
      <w:pPr>
        <w:spacing w:before="240" w:after="120"/>
        <w:jc w:val="center"/>
        <w:rPr>
          <w:rFonts w:ascii="Times New Roman" w:hAnsi="Times New Roman"/>
          <w:b/>
          <w:bCs/>
          <w:sz w:val="24"/>
        </w:rPr>
      </w:pPr>
      <w:r w:rsidRPr="006570B7">
        <w:rPr>
          <w:rFonts w:ascii="Times New Roman" w:hAnsi="Times New Roman"/>
          <w:b/>
          <w:bCs/>
          <w:sz w:val="24"/>
        </w:rPr>
        <w:t>Table S</w:t>
      </w:r>
      <w:r w:rsidR="00722895">
        <w:rPr>
          <w:rFonts w:ascii="Times New Roman" w:hAnsi="Times New Roman"/>
          <w:b/>
          <w:bCs/>
          <w:sz w:val="24"/>
        </w:rPr>
        <w:t>2</w:t>
      </w:r>
      <w:r w:rsidRPr="006570B7">
        <w:rPr>
          <w:rFonts w:ascii="Times New Roman" w:hAnsi="Times New Roman"/>
          <w:b/>
          <w:bCs/>
          <w:sz w:val="24"/>
        </w:rPr>
        <w:t xml:space="preserve"> </w:t>
      </w:r>
      <w:r w:rsidR="00C50333" w:rsidRPr="006570B7">
        <w:rPr>
          <w:rFonts w:ascii="Times New Roman" w:hAnsi="Times New Roman"/>
          <w:b/>
          <w:bCs/>
          <w:sz w:val="24"/>
        </w:rPr>
        <w:t xml:space="preserve">Differentially expressed miRNAs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2268"/>
        <w:gridCol w:w="2551"/>
        <w:gridCol w:w="1492"/>
      </w:tblGrid>
      <w:tr w:rsidR="00120F1F" w14:paraId="05BAEFEA" w14:textId="77777777" w:rsidTr="007D60EF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8D290DA" w14:textId="77777777" w:rsidR="00120F1F" w:rsidRPr="006B30C7" w:rsidRDefault="00120F1F" w:rsidP="007D60EF">
            <w:pPr>
              <w:spacing w:before="60" w:after="60"/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</w:pPr>
            <w:r w:rsidRPr="006B30C7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Probel I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10BB2B8" w14:textId="77777777" w:rsidR="00120F1F" w:rsidRPr="006B30C7" w:rsidRDefault="00120F1F" w:rsidP="007D60EF">
            <w:pPr>
              <w:spacing w:before="60" w:after="60"/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</w:pPr>
            <w:r w:rsidRPr="006B30C7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FC (PD vs HC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8D4072D" w14:textId="77777777" w:rsidR="00120F1F" w:rsidRPr="006B30C7" w:rsidRDefault="00120F1F" w:rsidP="007D60EF">
            <w:pPr>
              <w:spacing w:before="60" w:after="60"/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</w:pPr>
            <w:r w:rsidRPr="006B30C7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p Value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14:paraId="49240404" w14:textId="77777777" w:rsidR="00120F1F" w:rsidRPr="006B30C7" w:rsidRDefault="00120F1F" w:rsidP="007D60EF">
            <w:pPr>
              <w:spacing w:before="60" w:after="60"/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</w:pPr>
            <w:r w:rsidRPr="006B30C7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Regulation</w:t>
            </w:r>
          </w:p>
        </w:tc>
      </w:tr>
      <w:tr w:rsidR="00120F1F" w14:paraId="1D68E9D7" w14:textId="77777777" w:rsidTr="007D60EF">
        <w:tc>
          <w:tcPr>
            <w:tcW w:w="1985" w:type="dxa"/>
          </w:tcPr>
          <w:p w14:paraId="6FE269AC" w14:textId="77777777" w:rsidR="00120F1F" w:rsidRPr="006B30C7" w:rsidRDefault="00120F1F" w:rsidP="007D60EF">
            <w:pPr>
              <w:spacing w:before="60" w:after="60"/>
              <w:rPr>
                <w:rFonts w:ascii="Times New Roman" w:hAnsi="Times New Roman"/>
                <w:sz w:val="22"/>
              </w:rPr>
            </w:pPr>
            <w:r w:rsidRPr="006B30C7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hsa-miR-6085</w:t>
            </w:r>
          </w:p>
        </w:tc>
        <w:tc>
          <w:tcPr>
            <w:tcW w:w="2268" w:type="dxa"/>
          </w:tcPr>
          <w:p w14:paraId="5BFCF19B" w14:textId="77777777" w:rsidR="00120F1F" w:rsidRPr="006B30C7" w:rsidRDefault="00120F1F" w:rsidP="007D60EF">
            <w:pPr>
              <w:spacing w:before="60" w:after="60"/>
              <w:rPr>
                <w:rFonts w:ascii="Times New Roman" w:hAnsi="Times New Roman"/>
                <w:sz w:val="22"/>
              </w:rPr>
            </w:pPr>
            <w:r w:rsidRPr="006B30C7">
              <w:rPr>
                <w:rFonts w:ascii="Times New Roman" w:hAnsi="Times New Roman" w:cs="Helvetica Neue"/>
                <w:color w:val="000000"/>
                <w:sz w:val="22"/>
                <w:szCs w:val="20"/>
              </w:rPr>
              <w:t>17.5580499445795</w:t>
            </w:r>
          </w:p>
        </w:tc>
        <w:tc>
          <w:tcPr>
            <w:tcW w:w="2551" w:type="dxa"/>
          </w:tcPr>
          <w:p w14:paraId="11CDA68C" w14:textId="77777777" w:rsidR="00120F1F" w:rsidRPr="006B30C7" w:rsidRDefault="00120F1F" w:rsidP="007D60EF">
            <w:pPr>
              <w:spacing w:before="60" w:after="60"/>
              <w:rPr>
                <w:rFonts w:ascii="Times New Roman" w:hAnsi="Times New Roman"/>
                <w:sz w:val="22"/>
              </w:rPr>
            </w:pPr>
            <w:r w:rsidRPr="006B30C7">
              <w:rPr>
                <w:rFonts w:ascii="Times New Roman" w:hAnsi="Times New Roman" w:cs="Helvetica Neue"/>
                <w:color w:val="000000"/>
                <w:sz w:val="22"/>
                <w:szCs w:val="20"/>
              </w:rPr>
              <w:t>0.00314855880572496</w:t>
            </w:r>
          </w:p>
        </w:tc>
        <w:tc>
          <w:tcPr>
            <w:tcW w:w="1492" w:type="dxa"/>
          </w:tcPr>
          <w:p w14:paraId="197AF72B" w14:textId="77777777" w:rsidR="00120F1F" w:rsidRPr="006B30C7" w:rsidRDefault="00120F1F" w:rsidP="007D60EF">
            <w:pPr>
              <w:spacing w:before="60" w:after="60"/>
              <w:rPr>
                <w:rFonts w:ascii="Times New Roman" w:hAnsi="Times New Roman"/>
                <w:sz w:val="22"/>
              </w:rPr>
            </w:pPr>
            <w:r w:rsidRPr="006B30C7">
              <w:rPr>
                <w:rFonts w:ascii="Times New Roman" w:hAnsi="Times New Roman" w:cs="Helvetica Neue"/>
                <w:color w:val="000000"/>
                <w:sz w:val="22"/>
                <w:szCs w:val="20"/>
              </w:rPr>
              <w:t>up</w:t>
            </w:r>
          </w:p>
        </w:tc>
      </w:tr>
      <w:tr w:rsidR="00120F1F" w14:paraId="09F1C1FD" w14:textId="77777777" w:rsidTr="007D60EF">
        <w:tc>
          <w:tcPr>
            <w:tcW w:w="1985" w:type="dxa"/>
          </w:tcPr>
          <w:p w14:paraId="5CDF9FF1" w14:textId="77777777" w:rsidR="00120F1F" w:rsidRPr="006B30C7" w:rsidRDefault="00120F1F" w:rsidP="007D60EF">
            <w:pPr>
              <w:spacing w:before="60" w:after="60"/>
              <w:rPr>
                <w:rFonts w:ascii="Times New Roman" w:hAnsi="Times New Roman"/>
                <w:sz w:val="22"/>
              </w:rPr>
            </w:pPr>
            <w:r w:rsidRPr="006B30C7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hsa-miR-6724-5p</w:t>
            </w:r>
          </w:p>
        </w:tc>
        <w:tc>
          <w:tcPr>
            <w:tcW w:w="2268" w:type="dxa"/>
          </w:tcPr>
          <w:p w14:paraId="0A07BB4B" w14:textId="77777777" w:rsidR="00120F1F" w:rsidRPr="006B30C7" w:rsidRDefault="00120F1F" w:rsidP="007D60EF">
            <w:pPr>
              <w:spacing w:before="60" w:after="60"/>
              <w:rPr>
                <w:rFonts w:ascii="Times New Roman" w:hAnsi="Times New Roman"/>
                <w:sz w:val="22"/>
              </w:rPr>
            </w:pPr>
            <w:r w:rsidRPr="006B30C7">
              <w:rPr>
                <w:rFonts w:ascii="Times New Roman" w:hAnsi="Times New Roman" w:cs="Helvetica Neue"/>
                <w:color w:val="000000"/>
                <w:sz w:val="22"/>
                <w:szCs w:val="20"/>
              </w:rPr>
              <w:t>16.8611873476143</w:t>
            </w:r>
          </w:p>
        </w:tc>
        <w:tc>
          <w:tcPr>
            <w:tcW w:w="2551" w:type="dxa"/>
          </w:tcPr>
          <w:p w14:paraId="65A8DE72" w14:textId="77777777" w:rsidR="00120F1F" w:rsidRPr="006B30C7" w:rsidRDefault="00120F1F" w:rsidP="007D60EF">
            <w:pPr>
              <w:spacing w:before="60" w:after="60"/>
              <w:rPr>
                <w:rFonts w:ascii="Times New Roman" w:hAnsi="Times New Roman"/>
                <w:sz w:val="22"/>
              </w:rPr>
            </w:pPr>
            <w:r w:rsidRPr="006B30C7">
              <w:rPr>
                <w:rFonts w:ascii="Times New Roman" w:hAnsi="Times New Roman" w:cs="Helvetica Neue"/>
                <w:color w:val="000000"/>
                <w:sz w:val="22"/>
                <w:szCs w:val="20"/>
              </w:rPr>
              <w:t>8.60360361458365E-06</w:t>
            </w:r>
          </w:p>
        </w:tc>
        <w:tc>
          <w:tcPr>
            <w:tcW w:w="1492" w:type="dxa"/>
          </w:tcPr>
          <w:p w14:paraId="1A6AB014" w14:textId="77777777" w:rsidR="00120F1F" w:rsidRPr="006B30C7" w:rsidRDefault="00120F1F" w:rsidP="007D60EF">
            <w:pPr>
              <w:spacing w:before="60" w:after="60"/>
              <w:rPr>
                <w:rFonts w:ascii="Times New Roman" w:hAnsi="Times New Roman"/>
                <w:sz w:val="22"/>
              </w:rPr>
            </w:pPr>
            <w:r w:rsidRPr="006B30C7">
              <w:rPr>
                <w:rFonts w:ascii="Times New Roman" w:hAnsi="Times New Roman" w:cs="Helvetica Neue"/>
                <w:color w:val="000000"/>
                <w:sz w:val="22"/>
                <w:szCs w:val="20"/>
              </w:rPr>
              <w:t>up</w:t>
            </w:r>
          </w:p>
        </w:tc>
      </w:tr>
      <w:tr w:rsidR="00120F1F" w14:paraId="4F4A22E3" w14:textId="77777777" w:rsidTr="007D60EF">
        <w:tc>
          <w:tcPr>
            <w:tcW w:w="1985" w:type="dxa"/>
          </w:tcPr>
          <w:p w14:paraId="1AABCEC5" w14:textId="77777777" w:rsidR="00120F1F" w:rsidRPr="006B30C7" w:rsidRDefault="00120F1F" w:rsidP="007D60EF">
            <w:pPr>
              <w:spacing w:before="60" w:after="60"/>
              <w:rPr>
                <w:rFonts w:ascii="Times New Roman" w:hAnsi="Times New Roman"/>
                <w:sz w:val="22"/>
              </w:rPr>
            </w:pPr>
            <w:r w:rsidRPr="006B30C7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hsa-miR-6893-5p</w:t>
            </w:r>
          </w:p>
        </w:tc>
        <w:tc>
          <w:tcPr>
            <w:tcW w:w="2268" w:type="dxa"/>
          </w:tcPr>
          <w:p w14:paraId="4C281676" w14:textId="77777777" w:rsidR="00120F1F" w:rsidRPr="006B30C7" w:rsidRDefault="00120F1F" w:rsidP="007D60EF">
            <w:pPr>
              <w:spacing w:before="60" w:after="60"/>
              <w:rPr>
                <w:rFonts w:ascii="Times New Roman" w:hAnsi="Times New Roman"/>
                <w:sz w:val="22"/>
              </w:rPr>
            </w:pPr>
            <w:r w:rsidRPr="006B30C7">
              <w:rPr>
                <w:rFonts w:ascii="Times New Roman" w:hAnsi="Times New Roman" w:cs="Helvetica Neue"/>
                <w:color w:val="000000"/>
                <w:sz w:val="22"/>
                <w:szCs w:val="20"/>
              </w:rPr>
              <w:t>15.5412224076129</w:t>
            </w:r>
          </w:p>
        </w:tc>
        <w:tc>
          <w:tcPr>
            <w:tcW w:w="2551" w:type="dxa"/>
          </w:tcPr>
          <w:p w14:paraId="38F27DDE" w14:textId="77777777" w:rsidR="00120F1F" w:rsidRPr="006B30C7" w:rsidRDefault="00120F1F" w:rsidP="007D60EF">
            <w:pPr>
              <w:spacing w:before="60" w:after="60"/>
              <w:rPr>
                <w:rFonts w:ascii="Times New Roman" w:hAnsi="Times New Roman"/>
                <w:sz w:val="22"/>
              </w:rPr>
            </w:pPr>
            <w:r w:rsidRPr="006B30C7">
              <w:rPr>
                <w:rFonts w:ascii="Times New Roman" w:hAnsi="Times New Roman" w:cs="Helvetica Neue"/>
                <w:color w:val="000000"/>
                <w:sz w:val="22"/>
                <w:szCs w:val="20"/>
              </w:rPr>
              <w:t>7.99917086873048E-05</w:t>
            </w:r>
          </w:p>
        </w:tc>
        <w:tc>
          <w:tcPr>
            <w:tcW w:w="1492" w:type="dxa"/>
          </w:tcPr>
          <w:p w14:paraId="49D36EB0" w14:textId="77777777" w:rsidR="00120F1F" w:rsidRPr="006B30C7" w:rsidRDefault="00120F1F" w:rsidP="007D60EF">
            <w:pPr>
              <w:spacing w:before="60" w:after="60"/>
              <w:rPr>
                <w:rFonts w:ascii="Times New Roman" w:hAnsi="Times New Roman"/>
                <w:sz w:val="22"/>
              </w:rPr>
            </w:pPr>
            <w:r w:rsidRPr="006B30C7">
              <w:rPr>
                <w:rFonts w:ascii="Times New Roman" w:hAnsi="Times New Roman" w:cs="Helvetica Neue"/>
                <w:color w:val="000000"/>
                <w:sz w:val="22"/>
                <w:szCs w:val="20"/>
              </w:rPr>
              <w:t>up</w:t>
            </w:r>
          </w:p>
        </w:tc>
      </w:tr>
      <w:tr w:rsidR="000C7FD6" w14:paraId="2763A5F9" w14:textId="77777777" w:rsidTr="007D60EF">
        <w:tc>
          <w:tcPr>
            <w:tcW w:w="1985" w:type="dxa"/>
          </w:tcPr>
          <w:p w14:paraId="56D94827" w14:textId="356BE15F" w:rsidR="000C7FD6" w:rsidRPr="006B30C7" w:rsidRDefault="000C7FD6" w:rsidP="007D60EF">
            <w:pPr>
              <w:spacing w:before="60" w:after="60"/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</w:pPr>
            <w:r w:rsidRPr="001F110B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hsa-miR-5585-3p</w:t>
            </w:r>
          </w:p>
        </w:tc>
        <w:tc>
          <w:tcPr>
            <w:tcW w:w="2268" w:type="dxa"/>
          </w:tcPr>
          <w:p w14:paraId="68B1E2FF" w14:textId="26827BCE" w:rsidR="000C7FD6" w:rsidRPr="001F110B" w:rsidRDefault="000C7FD6" w:rsidP="007D60EF">
            <w:pPr>
              <w:spacing w:before="60" w:after="60"/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</w:pPr>
            <w:r w:rsidRPr="001F110B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13.4306331748519</w:t>
            </w:r>
          </w:p>
        </w:tc>
        <w:tc>
          <w:tcPr>
            <w:tcW w:w="2551" w:type="dxa"/>
          </w:tcPr>
          <w:p w14:paraId="0B5E40E2" w14:textId="4D88EA4C" w:rsidR="000C7FD6" w:rsidRPr="001F110B" w:rsidRDefault="000C7FD6" w:rsidP="007D60EF">
            <w:pPr>
              <w:spacing w:before="60" w:after="60"/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</w:pPr>
            <w:r w:rsidRPr="001F110B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0.0460166699195513</w:t>
            </w:r>
          </w:p>
        </w:tc>
        <w:tc>
          <w:tcPr>
            <w:tcW w:w="1492" w:type="dxa"/>
          </w:tcPr>
          <w:p w14:paraId="39EBD553" w14:textId="31323737" w:rsidR="000C7FD6" w:rsidRPr="001F110B" w:rsidRDefault="000C7FD6" w:rsidP="007D60EF">
            <w:pPr>
              <w:spacing w:before="60" w:after="60"/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</w:pPr>
            <w:r w:rsidRPr="001F110B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up</w:t>
            </w:r>
          </w:p>
        </w:tc>
      </w:tr>
      <w:tr w:rsidR="000C7FD6" w14:paraId="5A331ED8" w14:textId="77777777" w:rsidTr="007D60EF">
        <w:tc>
          <w:tcPr>
            <w:tcW w:w="1985" w:type="dxa"/>
          </w:tcPr>
          <w:p w14:paraId="4A14476C" w14:textId="6EC3D857" w:rsidR="000C7FD6" w:rsidRPr="006B30C7" w:rsidRDefault="000C7FD6" w:rsidP="007D60EF">
            <w:pPr>
              <w:spacing w:before="60" w:after="60"/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</w:pPr>
            <w:r w:rsidRPr="001F110B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hsa-miR-5001-5p</w:t>
            </w:r>
          </w:p>
        </w:tc>
        <w:tc>
          <w:tcPr>
            <w:tcW w:w="2268" w:type="dxa"/>
          </w:tcPr>
          <w:p w14:paraId="0704D0B5" w14:textId="03BB8843" w:rsidR="000C7FD6" w:rsidRPr="001F110B" w:rsidRDefault="000C7FD6" w:rsidP="007D60EF">
            <w:pPr>
              <w:spacing w:before="60" w:after="60"/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</w:pPr>
            <w:r w:rsidRPr="001F110B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12.9803920882534</w:t>
            </w:r>
          </w:p>
        </w:tc>
        <w:tc>
          <w:tcPr>
            <w:tcW w:w="2551" w:type="dxa"/>
          </w:tcPr>
          <w:p w14:paraId="5EC75464" w14:textId="041777D9" w:rsidR="000C7FD6" w:rsidRPr="001F110B" w:rsidRDefault="000C7FD6" w:rsidP="007D60EF">
            <w:pPr>
              <w:spacing w:before="60" w:after="60"/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</w:pPr>
            <w:r w:rsidRPr="001F110B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0.0297564593917421</w:t>
            </w:r>
          </w:p>
        </w:tc>
        <w:tc>
          <w:tcPr>
            <w:tcW w:w="1492" w:type="dxa"/>
          </w:tcPr>
          <w:p w14:paraId="1FFD79B7" w14:textId="4B23C388" w:rsidR="000C7FD6" w:rsidRPr="001F110B" w:rsidRDefault="000C7FD6" w:rsidP="007D60EF">
            <w:pPr>
              <w:spacing w:before="60" w:after="60"/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</w:pPr>
            <w:r w:rsidRPr="001F110B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up</w:t>
            </w:r>
          </w:p>
        </w:tc>
      </w:tr>
      <w:tr w:rsidR="00120F1F" w14:paraId="1BAD6054" w14:textId="77777777" w:rsidTr="007D60EF">
        <w:tc>
          <w:tcPr>
            <w:tcW w:w="1985" w:type="dxa"/>
          </w:tcPr>
          <w:p w14:paraId="6A294D35" w14:textId="77777777" w:rsidR="00120F1F" w:rsidRPr="006B30C7" w:rsidRDefault="00120F1F" w:rsidP="007D60EF">
            <w:pPr>
              <w:spacing w:before="60" w:after="60"/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</w:pPr>
            <w:r w:rsidRPr="006B30C7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hsa-miR-6756-5p</w:t>
            </w:r>
          </w:p>
        </w:tc>
        <w:tc>
          <w:tcPr>
            <w:tcW w:w="2268" w:type="dxa"/>
          </w:tcPr>
          <w:p w14:paraId="4D83D5ED" w14:textId="77777777" w:rsidR="00120F1F" w:rsidRPr="001F110B" w:rsidRDefault="00120F1F" w:rsidP="007D60EF">
            <w:pPr>
              <w:spacing w:before="60" w:after="60"/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</w:pPr>
            <w:r w:rsidRPr="001F110B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11.8013409318772</w:t>
            </w:r>
          </w:p>
        </w:tc>
        <w:tc>
          <w:tcPr>
            <w:tcW w:w="2551" w:type="dxa"/>
          </w:tcPr>
          <w:p w14:paraId="55B2BF9C" w14:textId="77777777" w:rsidR="00120F1F" w:rsidRPr="001F110B" w:rsidRDefault="00120F1F" w:rsidP="007D60EF">
            <w:pPr>
              <w:spacing w:before="60" w:after="60"/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</w:pPr>
            <w:r w:rsidRPr="001F110B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0.00504294941421318</w:t>
            </w:r>
          </w:p>
        </w:tc>
        <w:tc>
          <w:tcPr>
            <w:tcW w:w="1492" w:type="dxa"/>
          </w:tcPr>
          <w:p w14:paraId="456DADB2" w14:textId="77777777" w:rsidR="00120F1F" w:rsidRPr="001F110B" w:rsidRDefault="00120F1F" w:rsidP="007D60EF">
            <w:pPr>
              <w:spacing w:before="60" w:after="60"/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</w:pPr>
            <w:r w:rsidRPr="001F110B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up</w:t>
            </w:r>
          </w:p>
        </w:tc>
      </w:tr>
      <w:tr w:rsidR="000C7FD6" w14:paraId="61AAFB9F" w14:textId="77777777" w:rsidTr="007D60EF">
        <w:tc>
          <w:tcPr>
            <w:tcW w:w="1985" w:type="dxa"/>
          </w:tcPr>
          <w:p w14:paraId="5823DC1E" w14:textId="5D60C899" w:rsidR="000C7FD6" w:rsidRPr="006B30C7" w:rsidRDefault="000C7FD6" w:rsidP="007D60EF">
            <w:pPr>
              <w:spacing w:before="60" w:after="60"/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</w:pPr>
            <w:r w:rsidRPr="001F110B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hsa-miR-6850-5p</w:t>
            </w:r>
          </w:p>
        </w:tc>
        <w:tc>
          <w:tcPr>
            <w:tcW w:w="2268" w:type="dxa"/>
          </w:tcPr>
          <w:p w14:paraId="72C056A4" w14:textId="7BB2B07C" w:rsidR="000C7FD6" w:rsidRPr="001F110B" w:rsidRDefault="000C7FD6" w:rsidP="007D60EF">
            <w:pPr>
              <w:spacing w:before="60" w:after="60"/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</w:pPr>
            <w:r w:rsidRPr="001F110B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8.32039558134002</w:t>
            </w:r>
          </w:p>
        </w:tc>
        <w:tc>
          <w:tcPr>
            <w:tcW w:w="2551" w:type="dxa"/>
          </w:tcPr>
          <w:p w14:paraId="57C8D96C" w14:textId="4744E620" w:rsidR="000C7FD6" w:rsidRPr="001F110B" w:rsidRDefault="000C7FD6" w:rsidP="007D60EF">
            <w:pPr>
              <w:spacing w:before="60" w:after="60"/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</w:pPr>
            <w:r w:rsidRPr="001F110B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0.0255981774416315</w:t>
            </w:r>
          </w:p>
        </w:tc>
        <w:tc>
          <w:tcPr>
            <w:tcW w:w="1492" w:type="dxa"/>
          </w:tcPr>
          <w:p w14:paraId="4F49EA36" w14:textId="15717EB9" w:rsidR="000C7FD6" w:rsidRPr="001F110B" w:rsidRDefault="000C7FD6" w:rsidP="007D60EF">
            <w:pPr>
              <w:spacing w:before="60" w:after="60"/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</w:pPr>
            <w:r w:rsidRPr="001F110B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up</w:t>
            </w:r>
          </w:p>
        </w:tc>
      </w:tr>
      <w:tr w:rsidR="000C7FD6" w14:paraId="34AB3CEF" w14:textId="77777777" w:rsidTr="007D60EF">
        <w:tc>
          <w:tcPr>
            <w:tcW w:w="1985" w:type="dxa"/>
          </w:tcPr>
          <w:p w14:paraId="320694E8" w14:textId="2CE8F9CC" w:rsidR="000C7FD6" w:rsidRPr="006B30C7" w:rsidRDefault="000C7FD6" w:rsidP="007D60EF">
            <w:pPr>
              <w:spacing w:before="60" w:after="60"/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</w:pPr>
            <w:r w:rsidRPr="001F110B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hsa-miR-3679-5p</w:t>
            </w:r>
          </w:p>
        </w:tc>
        <w:tc>
          <w:tcPr>
            <w:tcW w:w="2268" w:type="dxa"/>
          </w:tcPr>
          <w:p w14:paraId="418B4FEA" w14:textId="59B3072B" w:rsidR="000C7FD6" w:rsidRPr="001F110B" w:rsidRDefault="000C7FD6" w:rsidP="007D60EF">
            <w:pPr>
              <w:spacing w:before="60" w:after="60"/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</w:pPr>
            <w:r w:rsidRPr="001F110B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8.14070561234214</w:t>
            </w:r>
          </w:p>
        </w:tc>
        <w:tc>
          <w:tcPr>
            <w:tcW w:w="2551" w:type="dxa"/>
          </w:tcPr>
          <w:p w14:paraId="1885905D" w14:textId="74016E50" w:rsidR="000C7FD6" w:rsidRPr="001F110B" w:rsidRDefault="000C7FD6" w:rsidP="007D60EF">
            <w:pPr>
              <w:spacing w:before="60" w:after="60"/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</w:pPr>
            <w:r w:rsidRPr="001F110B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0.001077692215561</w:t>
            </w:r>
          </w:p>
        </w:tc>
        <w:tc>
          <w:tcPr>
            <w:tcW w:w="1492" w:type="dxa"/>
          </w:tcPr>
          <w:p w14:paraId="56FFF6C8" w14:textId="298727D3" w:rsidR="000C7FD6" w:rsidRPr="001F110B" w:rsidRDefault="000C7FD6" w:rsidP="007D60EF">
            <w:pPr>
              <w:spacing w:before="60" w:after="60"/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</w:pPr>
            <w:r w:rsidRPr="001F110B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up</w:t>
            </w:r>
          </w:p>
        </w:tc>
      </w:tr>
      <w:tr w:rsidR="000C7FD6" w14:paraId="75026B7E" w14:textId="77777777" w:rsidTr="007D60EF">
        <w:tc>
          <w:tcPr>
            <w:tcW w:w="1985" w:type="dxa"/>
          </w:tcPr>
          <w:p w14:paraId="7F16810B" w14:textId="2ACB6402" w:rsidR="000C7FD6" w:rsidRPr="006B30C7" w:rsidRDefault="000C7FD6" w:rsidP="007D60EF">
            <w:pPr>
              <w:spacing w:before="60" w:after="60"/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</w:pPr>
            <w:r w:rsidRPr="001F110B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hsa-miR-6891-5p</w:t>
            </w:r>
          </w:p>
        </w:tc>
        <w:tc>
          <w:tcPr>
            <w:tcW w:w="2268" w:type="dxa"/>
          </w:tcPr>
          <w:p w14:paraId="1D618E4A" w14:textId="49C21DDA" w:rsidR="000C7FD6" w:rsidRPr="001F110B" w:rsidRDefault="000C7FD6" w:rsidP="007D60EF">
            <w:pPr>
              <w:spacing w:before="60" w:after="60"/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</w:pPr>
            <w:r w:rsidRPr="001F110B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7.09298350551077</w:t>
            </w:r>
          </w:p>
        </w:tc>
        <w:tc>
          <w:tcPr>
            <w:tcW w:w="2551" w:type="dxa"/>
          </w:tcPr>
          <w:p w14:paraId="429C7A22" w14:textId="3EB73982" w:rsidR="000C7FD6" w:rsidRPr="001F110B" w:rsidRDefault="000C7FD6" w:rsidP="007D60EF">
            <w:pPr>
              <w:spacing w:before="60" w:after="60"/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</w:pPr>
            <w:r w:rsidRPr="001F110B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0.0372030486721558</w:t>
            </w:r>
          </w:p>
        </w:tc>
        <w:tc>
          <w:tcPr>
            <w:tcW w:w="1492" w:type="dxa"/>
          </w:tcPr>
          <w:p w14:paraId="08064E9C" w14:textId="79BEB012" w:rsidR="000C7FD6" w:rsidRPr="001F110B" w:rsidRDefault="000C7FD6" w:rsidP="007D60EF">
            <w:pPr>
              <w:spacing w:before="60" w:after="60"/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</w:pPr>
            <w:r w:rsidRPr="001F110B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up</w:t>
            </w:r>
          </w:p>
        </w:tc>
      </w:tr>
      <w:tr w:rsidR="000C7FD6" w14:paraId="56820831" w14:textId="77777777" w:rsidTr="007D60EF">
        <w:tc>
          <w:tcPr>
            <w:tcW w:w="1985" w:type="dxa"/>
          </w:tcPr>
          <w:p w14:paraId="47D74065" w14:textId="59F508AE" w:rsidR="000C7FD6" w:rsidRPr="006B30C7" w:rsidRDefault="000C7FD6" w:rsidP="007D60EF">
            <w:pPr>
              <w:spacing w:before="60" w:after="60"/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</w:pPr>
            <w:r w:rsidRPr="001F110B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hsa-miR-6803-5p</w:t>
            </w:r>
          </w:p>
        </w:tc>
        <w:tc>
          <w:tcPr>
            <w:tcW w:w="2268" w:type="dxa"/>
          </w:tcPr>
          <w:p w14:paraId="27CE2FF2" w14:textId="21B17977" w:rsidR="000C7FD6" w:rsidRPr="001F110B" w:rsidRDefault="000C7FD6" w:rsidP="007D60EF">
            <w:pPr>
              <w:spacing w:before="60" w:after="60"/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</w:pPr>
            <w:r w:rsidRPr="001F110B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6.81304602452523</w:t>
            </w:r>
          </w:p>
        </w:tc>
        <w:tc>
          <w:tcPr>
            <w:tcW w:w="2551" w:type="dxa"/>
          </w:tcPr>
          <w:p w14:paraId="2C1214CE" w14:textId="422488F1" w:rsidR="000C7FD6" w:rsidRPr="001F110B" w:rsidRDefault="000C7FD6" w:rsidP="007D60EF">
            <w:pPr>
              <w:spacing w:before="60" w:after="60"/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</w:pPr>
            <w:r w:rsidRPr="001F110B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0.0474090753966719</w:t>
            </w:r>
          </w:p>
        </w:tc>
        <w:tc>
          <w:tcPr>
            <w:tcW w:w="1492" w:type="dxa"/>
          </w:tcPr>
          <w:p w14:paraId="4CB4FE06" w14:textId="07483520" w:rsidR="000C7FD6" w:rsidRPr="001F110B" w:rsidRDefault="000C7FD6" w:rsidP="007D60EF">
            <w:pPr>
              <w:spacing w:before="60" w:after="60"/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</w:pPr>
            <w:r w:rsidRPr="001F110B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up</w:t>
            </w:r>
          </w:p>
        </w:tc>
      </w:tr>
      <w:tr w:rsidR="000C7FD6" w14:paraId="14334E14" w14:textId="77777777" w:rsidTr="007D60EF">
        <w:tc>
          <w:tcPr>
            <w:tcW w:w="1985" w:type="dxa"/>
          </w:tcPr>
          <w:p w14:paraId="0022C7ED" w14:textId="048DA71C" w:rsidR="000C7FD6" w:rsidRPr="006B30C7" w:rsidRDefault="000C7FD6" w:rsidP="007D60EF">
            <w:pPr>
              <w:spacing w:before="60" w:after="60"/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</w:pPr>
            <w:r w:rsidRPr="001F110B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hsa-miR-1915-3p</w:t>
            </w:r>
          </w:p>
        </w:tc>
        <w:tc>
          <w:tcPr>
            <w:tcW w:w="2268" w:type="dxa"/>
          </w:tcPr>
          <w:p w14:paraId="515C7336" w14:textId="7AC11BF2" w:rsidR="000C7FD6" w:rsidRPr="001F110B" w:rsidRDefault="000C7FD6" w:rsidP="007D60EF">
            <w:pPr>
              <w:spacing w:before="60" w:after="60"/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</w:pPr>
            <w:r w:rsidRPr="001F110B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6.71170103425176</w:t>
            </w:r>
          </w:p>
        </w:tc>
        <w:tc>
          <w:tcPr>
            <w:tcW w:w="2551" w:type="dxa"/>
          </w:tcPr>
          <w:p w14:paraId="62BCCD96" w14:textId="2FF88270" w:rsidR="000C7FD6" w:rsidRPr="001F110B" w:rsidRDefault="000C7FD6" w:rsidP="007D60EF">
            <w:pPr>
              <w:spacing w:before="60" w:after="60"/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</w:pPr>
            <w:r w:rsidRPr="001F110B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0.0421255532447667</w:t>
            </w:r>
          </w:p>
        </w:tc>
        <w:tc>
          <w:tcPr>
            <w:tcW w:w="1492" w:type="dxa"/>
          </w:tcPr>
          <w:p w14:paraId="0027DC19" w14:textId="036AAC46" w:rsidR="000C7FD6" w:rsidRPr="001F110B" w:rsidRDefault="000C7FD6" w:rsidP="007D60EF">
            <w:pPr>
              <w:spacing w:before="60" w:after="60"/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</w:pPr>
            <w:r w:rsidRPr="001F110B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up</w:t>
            </w:r>
          </w:p>
        </w:tc>
      </w:tr>
      <w:tr w:rsidR="000C7FD6" w14:paraId="26378789" w14:textId="77777777" w:rsidTr="007D60EF">
        <w:tc>
          <w:tcPr>
            <w:tcW w:w="1985" w:type="dxa"/>
          </w:tcPr>
          <w:p w14:paraId="7F15CED2" w14:textId="47628B3D" w:rsidR="000C7FD6" w:rsidRPr="006B30C7" w:rsidRDefault="001F110B" w:rsidP="007D60EF">
            <w:pPr>
              <w:spacing w:before="60" w:after="60"/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</w:pPr>
            <w:r w:rsidRPr="001F110B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hsa-miR-1238-5p</w:t>
            </w:r>
          </w:p>
        </w:tc>
        <w:tc>
          <w:tcPr>
            <w:tcW w:w="2268" w:type="dxa"/>
          </w:tcPr>
          <w:p w14:paraId="02AC3DB6" w14:textId="60CC9EDE" w:rsidR="000C7FD6" w:rsidRPr="001F110B" w:rsidRDefault="001F110B" w:rsidP="007D60EF">
            <w:pPr>
              <w:spacing w:before="60" w:after="60"/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</w:pPr>
            <w:r w:rsidRPr="001F110B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6.63254823741044</w:t>
            </w:r>
          </w:p>
        </w:tc>
        <w:tc>
          <w:tcPr>
            <w:tcW w:w="2551" w:type="dxa"/>
          </w:tcPr>
          <w:p w14:paraId="24C8267E" w14:textId="39A204D1" w:rsidR="000C7FD6" w:rsidRPr="001F110B" w:rsidRDefault="001F110B" w:rsidP="007D60EF">
            <w:pPr>
              <w:spacing w:before="60" w:after="60"/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</w:pPr>
            <w:r w:rsidRPr="001F110B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0.0334335305085311</w:t>
            </w:r>
          </w:p>
        </w:tc>
        <w:tc>
          <w:tcPr>
            <w:tcW w:w="1492" w:type="dxa"/>
          </w:tcPr>
          <w:p w14:paraId="2D796C2B" w14:textId="7F291541" w:rsidR="000C7FD6" w:rsidRPr="001F110B" w:rsidRDefault="001F110B" w:rsidP="007D60EF">
            <w:pPr>
              <w:spacing w:before="60" w:after="60"/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</w:pPr>
            <w:r w:rsidRPr="001F110B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up</w:t>
            </w:r>
          </w:p>
        </w:tc>
      </w:tr>
      <w:tr w:rsidR="001F110B" w14:paraId="36DA8019" w14:textId="77777777" w:rsidTr="007D60EF">
        <w:tc>
          <w:tcPr>
            <w:tcW w:w="1985" w:type="dxa"/>
          </w:tcPr>
          <w:p w14:paraId="5C0055D9" w14:textId="3B3497BA" w:rsidR="001F110B" w:rsidRPr="001F110B" w:rsidRDefault="001F110B" w:rsidP="007D60EF">
            <w:pPr>
              <w:spacing w:before="60" w:after="60"/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</w:pPr>
            <w:r w:rsidRPr="001F110B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hsa-miR-4257</w:t>
            </w:r>
          </w:p>
        </w:tc>
        <w:tc>
          <w:tcPr>
            <w:tcW w:w="2268" w:type="dxa"/>
          </w:tcPr>
          <w:p w14:paraId="13EA53AE" w14:textId="78255569" w:rsidR="001F110B" w:rsidRPr="001F110B" w:rsidRDefault="001F110B" w:rsidP="007D60EF">
            <w:pPr>
              <w:spacing w:before="60" w:after="60"/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</w:pPr>
            <w:r w:rsidRPr="001F110B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6.47061183993374</w:t>
            </w:r>
          </w:p>
        </w:tc>
        <w:tc>
          <w:tcPr>
            <w:tcW w:w="2551" w:type="dxa"/>
          </w:tcPr>
          <w:p w14:paraId="1F98F8A1" w14:textId="7A3DB32E" w:rsidR="001F110B" w:rsidRPr="001F110B" w:rsidRDefault="001F110B" w:rsidP="007D60EF">
            <w:pPr>
              <w:spacing w:before="60" w:after="60"/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</w:pPr>
            <w:r w:rsidRPr="001F110B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0.00861806682125627</w:t>
            </w:r>
          </w:p>
        </w:tc>
        <w:tc>
          <w:tcPr>
            <w:tcW w:w="1492" w:type="dxa"/>
          </w:tcPr>
          <w:p w14:paraId="4A86F7BA" w14:textId="0724AD60" w:rsidR="001F110B" w:rsidRPr="001F110B" w:rsidRDefault="001F110B" w:rsidP="007D60EF">
            <w:pPr>
              <w:spacing w:before="60" w:after="60"/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</w:pPr>
            <w:r w:rsidRPr="001F110B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up</w:t>
            </w:r>
          </w:p>
        </w:tc>
      </w:tr>
      <w:tr w:rsidR="001F110B" w14:paraId="347C2E78" w14:textId="77777777" w:rsidTr="007D60EF">
        <w:tc>
          <w:tcPr>
            <w:tcW w:w="1985" w:type="dxa"/>
          </w:tcPr>
          <w:p w14:paraId="680C0581" w14:textId="5EECB85A" w:rsidR="001F110B" w:rsidRPr="001F110B" w:rsidRDefault="001F110B" w:rsidP="007D60EF">
            <w:pPr>
              <w:spacing w:before="60" w:after="60"/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</w:pPr>
            <w:r w:rsidRPr="001F110B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hsa-miR-4271</w:t>
            </w:r>
          </w:p>
        </w:tc>
        <w:tc>
          <w:tcPr>
            <w:tcW w:w="2268" w:type="dxa"/>
          </w:tcPr>
          <w:p w14:paraId="303C1EE0" w14:textId="16555E9A" w:rsidR="001F110B" w:rsidRPr="001F110B" w:rsidRDefault="001F110B" w:rsidP="007D60EF">
            <w:pPr>
              <w:spacing w:before="60" w:after="60"/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</w:pPr>
            <w:r w:rsidRPr="001F110B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5.66880851504878</w:t>
            </w:r>
          </w:p>
        </w:tc>
        <w:tc>
          <w:tcPr>
            <w:tcW w:w="2551" w:type="dxa"/>
          </w:tcPr>
          <w:p w14:paraId="0D793844" w14:textId="712DC3CD" w:rsidR="001F110B" w:rsidRPr="001F110B" w:rsidRDefault="001F110B" w:rsidP="007D60EF">
            <w:pPr>
              <w:spacing w:before="60" w:after="60"/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</w:pPr>
            <w:r w:rsidRPr="001F110B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0.0140935035858403</w:t>
            </w:r>
          </w:p>
        </w:tc>
        <w:tc>
          <w:tcPr>
            <w:tcW w:w="1492" w:type="dxa"/>
          </w:tcPr>
          <w:p w14:paraId="7E7047B7" w14:textId="3AAECD65" w:rsidR="001F110B" w:rsidRPr="001F110B" w:rsidRDefault="001F110B" w:rsidP="007D60EF">
            <w:pPr>
              <w:spacing w:before="60" w:after="60"/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</w:pPr>
            <w:r w:rsidRPr="001F110B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up</w:t>
            </w:r>
          </w:p>
        </w:tc>
      </w:tr>
      <w:tr w:rsidR="001F110B" w14:paraId="1D9A4D02" w14:textId="77777777" w:rsidTr="007D60EF">
        <w:tc>
          <w:tcPr>
            <w:tcW w:w="1985" w:type="dxa"/>
          </w:tcPr>
          <w:p w14:paraId="2C4DFE02" w14:textId="4941AFDC" w:rsidR="001F110B" w:rsidRPr="001F110B" w:rsidRDefault="001F110B" w:rsidP="007D60EF">
            <w:pPr>
              <w:spacing w:before="60" w:after="60"/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</w:pPr>
            <w:r w:rsidRPr="001F110B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hsa-miR-4499</w:t>
            </w:r>
          </w:p>
        </w:tc>
        <w:tc>
          <w:tcPr>
            <w:tcW w:w="2268" w:type="dxa"/>
          </w:tcPr>
          <w:p w14:paraId="4716600E" w14:textId="44213C6E" w:rsidR="001F110B" w:rsidRPr="001F110B" w:rsidRDefault="001F110B" w:rsidP="007D60EF">
            <w:pPr>
              <w:spacing w:before="60" w:after="60"/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</w:pPr>
            <w:r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5.65255611706216</w:t>
            </w:r>
          </w:p>
        </w:tc>
        <w:tc>
          <w:tcPr>
            <w:tcW w:w="2551" w:type="dxa"/>
          </w:tcPr>
          <w:p w14:paraId="406FD4F3" w14:textId="191AC0D5" w:rsidR="001F110B" w:rsidRPr="001F110B" w:rsidRDefault="001F110B" w:rsidP="007D60EF">
            <w:pPr>
              <w:spacing w:before="60" w:after="60"/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</w:pPr>
            <w:r w:rsidRPr="001F110B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0.00421749506756978</w:t>
            </w:r>
          </w:p>
        </w:tc>
        <w:tc>
          <w:tcPr>
            <w:tcW w:w="1492" w:type="dxa"/>
          </w:tcPr>
          <w:p w14:paraId="1D493C48" w14:textId="21A8F553" w:rsidR="001F110B" w:rsidRPr="001F110B" w:rsidRDefault="001F110B" w:rsidP="007D60EF">
            <w:pPr>
              <w:spacing w:before="60" w:after="60"/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</w:pPr>
            <w:r w:rsidRPr="001F110B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up</w:t>
            </w:r>
          </w:p>
        </w:tc>
      </w:tr>
      <w:tr w:rsidR="001F110B" w14:paraId="37F216F8" w14:textId="77777777" w:rsidTr="007D60EF">
        <w:tc>
          <w:tcPr>
            <w:tcW w:w="1985" w:type="dxa"/>
          </w:tcPr>
          <w:p w14:paraId="7B5DBAA3" w14:textId="593EB9AB" w:rsidR="001F110B" w:rsidRPr="001F110B" w:rsidRDefault="001F110B" w:rsidP="007D60EF">
            <w:pPr>
              <w:spacing w:before="60" w:after="60"/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</w:pPr>
            <w:r w:rsidRPr="001F110B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hsa-miR-8072</w:t>
            </w:r>
          </w:p>
        </w:tc>
        <w:tc>
          <w:tcPr>
            <w:tcW w:w="2268" w:type="dxa"/>
          </w:tcPr>
          <w:p w14:paraId="55CE09E8" w14:textId="3FF44E18" w:rsidR="001F110B" w:rsidRPr="001F110B" w:rsidRDefault="001F110B" w:rsidP="007D60EF">
            <w:pPr>
              <w:spacing w:before="60" w:after="60"/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</w:pPr>
            <w:r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4.8718821596685</w:t>
            </w:r>
          </w:p>
        </w:tc>
        <w:tc>
          <w:tcPr>
            <w:tcW w:w="2551" w:type="dxa"/>
          </w:tcPr>
          <w:p w14:paraId="5C5EEB83" w14:textId="4F138F2E" w:rsidR="001F110B" w:rsidRPr="001F110B" w:rsidRDefault="001F110B" w:rsidP="007D60EF">
            <w:pPr>
              <w:spacing w:before="60" w:after="60"/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</w:pPr>
            <w:r w:rsidRPr="001F110B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0.0395288688054937</w:t>
            </w:r>
          </w:p>
        </w:tc>
        <w:tc>
          <w:tcPr>
            <w:tcW w:w="1492" w:type="dxa"/>
          </w:tcPr>
          <w:p w14:paraId="407DDF73" w14:textId="292F2A8B" w:rsidR="001F110B" w:rsidRPr="001F110B" w:rsidRDefault="001F110B" w:rsidP="007D60EF">
            <w:pPr>
              <w:spacing w:before="60" w:after="60"/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</w:pPr>
            <w:r w:rsidRPr="001F110B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up</w:t>
            </w:r>
          </w:p>
        </w:tc>
      </w:tr>
      <w:tr w:rsidR="001F110B" w14:paraId="517E424F" w14:textId="77777777" w:rsidTr="007D60EF">
        <w:tc>
          <w:tcPr>
            <w:tcW w:w="1985" w:type="dxa"/>
          </w:tcPr>
          <w:p w14:paraId="0B5E666F" w14:textId="6FDF800A" w:rsidR="001F110B" w:rsidRPr="00B0653B" w:rsidRDefault="001F110B" w:rsidP="007D60EF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 w:rsidRPr="00B0653B"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hsa-miR-92a-3p</w:t>
            </w:r>
          </w:p>
        </w:tc>
        <w:tc>
          <w:tcPr>
            <w:tcW w:w="2268" w:type="dxa"/>
          </w:tcPr>
          <w:p w14:paraId="3F8C5663" w14:textId="294092AC" w:rsidR="001F110B" w:rsidRDefault="001F110B" w:rsidP="007D60EF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4.61781989846612</w:t>
            </w:r>
          </w:p>
        </w:tc>
        <w:tc>
          <w:tcPr>
            <w:tcW w:w="2551" w:type="dxa"/>
          </w:tcPr>
          <w:p w14:paraId="05DAF84C" w14:textId="7FC8EDA9" w:rsidR="001F110B" w:rsidRDefault="001F110B" w:rsidP="007D60EF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0.000241435409914111</w:t>
            </w:r>
          </w:p>
        </w:tc>
        <w:tc>
          <w:tcPr>
            <w:tcW w:w="1492" w:type="dxa"/>
          </w:tcPr>
          <w:p w14:paraId="3C743767" w14:textId="6DCACBAC" w:rsidR="001F110B" w:rsidRPr="00B0653B" w:rsidRDefault="001F110B" w:rsidP="007D60EF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 w:rsidRPr="00B0653B"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1F110B" w14:paraId="7734BFFF" w14:textId="77777777" w:rsidTr="007D60EF">
        <w:tc>
          <w:tcPr>
            <w:tcW w:w="1985" w:type="dxa"/>
          </w:tcPr>
          <w:p w14:paraId="00B6230A" w14:textId="6F23F388" w:rsidR="001F110B" w:rsidRPr="00B0653B" w:rsidRDefault="001F110B" w:rsidP="007D60EF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 w:rsidRPr="00B0653B"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hsa-miR-8063</w:t>
            </w:r>
          </w:p>
        </w:tc>
        <w:tc>
          <w:tcPr>
            <w:tcW w:w="2268" w:type="dxa"/>
          </w:tcPr>
          <w:p w14:paraId="666AE05E" w14:textId="2EFC9F3E" w:rsidR="001F110B" w:rsidRDefault="001F110B" w:rsidP="007D60EF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4.2250190067006</w:t>
            </w:r>
          </w:p>
        </w:tc>
        <w:tc>
          <w:tcPr>
            <w:tcW w:w="2551" w:type="dxa"/>
          </w:tcPr>
          <w:p w14:paraId="2D2E56A9" w14:textId="23D880E4" w:rsidR="001F110B" w:rsidRDefault="001F110B" w:rsidP="007D60EF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0.0465891454989222</w:t>
            </w:r>
          </w:p>
        </w:tc>
        <w:tc>
          <w:tcPr>
            <w:tcW w:w="1492" w:type="dxa"/>
          </w:tcPr>
          <w:p w14:paraId="65BF4E89" w14:textId="18D0D8AC" w:rsidR="001F110B" w:rsidRPr="00B0653B" w:rsidRDefault="001F110B" w:rsidP="007D60EF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 w:rsidRPr="00B0653B"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1F110B" w14:paraId="757A1A85" w14:textId="77777777" w:rsidTr="007D60EF">
        <w:tc>
          <w:tcPr>
            <w:tcW w:w="1985" w:type="dxa"/>
          </w:tcPr>
          <w:p w14:paraId="0625F99C" w14:textId="035CD0AB" w:rsidR="001F110B" w:rsidRPr="00B0653B" w:rsidRDefault="001F110B" w:rsidP="007D60EF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 w:rsidRPr="00B0653B"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hsa-miR-6757-5p</w:t>
            </w:r>
          </w:p>
        </w:tc>
        <w:tc>
          <w:tcPr>
            <w:tcW w:w="2268" w:type="dxa"/>
          </w:tcPr>
          <w:p w14:paraId="79E58F83" w14:textId="20EEC67A" w:rsidR="001F110B" w:rsidRDefault="001F110B" w:rsidP="007D60EF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3.88209837956874</w:t>
            </w:r>
          </w:p>
        </w:tc>
        <w:tc>
          <w:tcPr>
            <w:tcW w:w="2551" w:type="dxa"/>
          </w:tcPr>
          <w:p w14:paraId="76BF9D7B" w14:textId="6CFCB795" w:rsidR="001F110B" w:rsidRDefault="001F110B" w:rsidP="007D60EF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0.00878463264040963</w:t>
            </w:r>
          </w:p>
        </w:tc>
        <w:tc>
          <w:tcPr>
            <w:tcW w:w="1492" w:type="dxa"/>
          </w:tcPr>
          <w:p w14:paraId="3009727E" w14:textId="040E7F76" w:rsidR="001F110B" w:rsidRPr="00B0653B" w:rsidRDefault="001F110B" w:rsidP="007D60EF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 w:rsidRPr="00B0653B"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1F110B" w14:paraId="6A742AAE" w14:textId="77777777" w:rsidTr="007D60EF">
        <w:tc>
          <w:tcPr>
            <w:tcW w:w="1985" w:type="dxa"/>
          </w:tcPr>
          <w:p w14:paraId="5E19F17A" w14:textId="6EA195A3" w:rsidR="001F110B" w:rsidRPr="00B0653B" w:rsidRDefault="001F110B" w:rsidP="007D60EF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 w:rsidRPr="00B0653B"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hsa-miR-1273f</w:t>
            </w:r>
          </w:p>
        </w:tc>
        <w:tc>
          <w:tcPr>
            <w:tcW w:w="2268" w:type="dxa"/>
          </w:tcPr>
          <w:p w14:paraId="2451C50A" w14:textId="46BEEBE5" w:rsidR="001F110B" w:rsidRDefault="001F110B" w:rsidP="007D60EF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2.99079063108988</w:t>
            </w:r>
          </w:p>
        </w:tc>
        <w:tc>
          <w:tcPr>
            <w:tcW w:w="2551" w:type="dxa"/>
          </w:tcPr>
          <w:p w14:paraId="7000E3CD" w14:textId="7AAC8E1A" w:rsidR="001F110B" w:rsidRDefault="001F110B" w:rsidP="007D60EF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0.0427539710555112</w:t>
            </w:r>
          </w:p>
        </w:tc>
        <w:tc>
          <w:tcPr>
            <w:tcW w:w="1492" w:type="dxa"/>
          </w:tcPr>
          <w:p w14:paraId="6D302123" w14:textId="1D416238" w:rsidR="001F110B" w:rsidRPr="00B0653B" w:rsidRDefault="001F110B" w:rsidP="007D60EF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 w:rsidRPr="00B0653B"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1F110B" w14:paraId="2C1591C9" w14:textId="77777777" w:rsidTr="007D60EF">
        <w:tc>
          <w:tcPr>
            <w:tcW w:w="1985" w:type="dxa"/>
          </w:tcPr>
          <w:p w14:paraId="26759C53" w14:textId="58C5506A" w:rsidR="001F110B" w:rsidRPr="00B0653B" w:rsidRDefault="001F110B" w:rsidP="007D60EF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 w:rsidRPr="00B0653B"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hsa-miR-5096</w:t>
            </w:r>
          </w:p>
        </w:tc>
        <w:tc>
          <w:tcPr>
            <w:tcW w:w="2268" w:type="dxa"/>
          </w:tcPr>
          <w:p w14:paraId="08FADB78" w14:textId="4D54A4F8" w:rsidR="001F110B" w:rsidRDefault="001F110B" w:rsidP="007D60EF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2.17030040814289</w:t>
            </w:r>
          </w:p>
        </w:tc>
        <w:tc>
          <w:tcPr>
            <w:tcW w:w="2551" w:type="dxa"/>
          </w:tcPr>
          <w:p w14:paraId="1AC250BB" w14:textId="1BC63366" w:rsidR="001F110B" w:rsidRDefault="001F110B" w:rsidP="007D60EF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0.0394995798427327</w:t>
            </w:r>
          </w:p>
        </w:tc>
        <w:tc>
          <w:tcPr>
            <w:tcW w:w="1492" w:type="dxa"/>
          </w:tcPr>
          <w:p w14:paraId="2B9FCA03" w14:textId="70EC6011" w:rsidR="001F110B" w:rsidRPr="00B0653B" w:rsidRDefault="001F110B" w:rsidP="007D60EF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 w:rsidRPr="00B0653B"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F90EEC" w14:paraId="599008B0" w14:textId="77777777" w:rsidTr="007D60EF">
        <w:tc>
          <w:tcPr>
            <w:tcW w:w="1985" w:type="dxa"/>
          </w:tcPr>
          <w:p w14:paraId="6A4604E2" w14:textId="2E79A6BF" w:rsidR="00F90EEC" w:rsidRDefault="00F90EEC" w:rsidP="00F90EEC">
            <w:pPr>
              <w:spacing w:before="60" w:after="60"/>
              <w:rPr>
                <w:rFonts w:ascii="Helvetica Neue" w:hAnsi="Helvetica Neue" w:cs="Helvetica Neue"/>
                <w:b/>
                <w:bCs/>
                <w:color w:val="000000"/>
                <w:kern w:val="0"/>
                <w:sz w:val="20"/>
                <w:szCs w:val="20"/>
              </w:rPr>
            </w:pPr>
            <w:r w:rsidRPr="006B30C7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hsa-miR-29a-3p</w:t>
            </w:r>
          </w:p>
        </w:tc>
        <w:tc>
          <w:tcPr>
            <w:tcW w:w="2268" w:type="dxa"/>
          </w:tcPr>
          <w:p w14:paraId="1B364126" w14:textId="7CF42FAD" w:rsidR="00F90EEC" w:rsidRDefault="00F90EEC" w:rsidP="00F90EEC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 w:rsidRPr="006B30C7">
              <w:rPr>
                <w:rFonts w:ascii="Times New Roman" w:hAnsi="Times New Roman" w:cs="Helvetica Neue"/>
                <w:color w:val="000000"/>
                <w:sz w:val="22"/>
                <w:szCs w:val="20"/>
              </w:rPr>
              <w:t>-24.0139493677776</w:t>
            </w:r>
          </w:p>
        </w:tc>
        <w:tc>
          <w:tcPr>
            <w:tcW w:w="2551" w:type="dxa"/>
          </w:tcPr>
          <w:p w14:paraId="0B6E09A0" w14:textId="3ED5E899" w:rsidR="00F90EEC" w:rsidRDefault="00F90EEC" w:rsidP="00F90EEC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 w:rsidRPr="006B30C7">
              <w:rPr>
                <w:rFonts w:ascii="Times New Roman" w:hAnsi="Times New Roman" w:cs="Helvetica Neue"/>
                <w:color w:val="000000"/>
                <w:sz w:val="22"/>
                <w:szCs w:val="20"/>
              </w:rPr>
              <w:t>0.000226335938783858</w:t>
            </w:r>
          </w:p>
        </w:tc>
        <w:tc>
          <w:tcPr>
            <w:tcW w:w="1492" w:type="dxa"/>
          </w:tcPr>
          <w:p w14:paraId="17740928" w14:textId="2F490D06" w:rsidR="00F90EEC" w:rsidRPr="006B30C7" w:rsidRDefault="00F90EEC" w:rsidP="00F90EEC">
            <w:pPr>
              <w:spacing w:before="60" w:after="60"/>
              <w:rPr>
                <w:rFonts w:ascii="Times New Roman" w:hAnsi="Times New Roman" w:cs="Helvetica Neue"/>
                <w:color w:val="000000"/>
                <w:sz w:val="22"/>
                <w:szCs w:val="20"/>
              </w:rPr>
            </w:pPr>
            <w:r w:rsidRPr="006B30C7">
              <w:rPr>
                <w:rFonts w:ascii="Times New Roman" w:hAnsi="Times New Roman" w:cs="Helvetica Neue"/>
                <w:color w:val="000000"/>
                <w:sz w:val="22"/>
                <w:szCs w:val="20"/>
              </w:rPr>
              <w:t>down</w:t>
            </w:r>
          </w:p>
        </w:tc>
      </w:tr>
      <w:tr w:rsidR="00F90EEC" w14:paraId="73C5F48B" w14:textId="77777777" w:rsidTr="007D60EF">
        <w:tc>
          <w:tcPr>
            <w:tcW w:w="1985" w:type="dxa"/>
          </w:tcPr>
          <w:p w14:paraId="1330C728" w14:textId="2085780C" w:rsidR="00F90EEC" w:rsidRDefault="00F90EEC" w:rsidP="00F90EEC">
            <w:pPr>
              <w:spacing w:before="60" w:after="60"/>
              <w:rPr>
                <w:rFonts w:ascii="Helvetica Neue" w:hAnsi="Helvetica Neue" w:cs="Helvetica Neue"/>
                <w:b/>
                <w:bCs/>
                <w:color w:val="000000"/>
                <w:kern w:val="0"/>
                <w:sz w:val="20"/>
                <w:szCs w:val="20"/>
              </w:rPr>
            </w:pPr>
            <w:r w:rsidRPr="006B30C7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hsa-miR-29c-3p</w:t>
            </w:r>
          </w:p>
        </w:tc>
        <w:tc>
          <w:tcPr>
            <w:tcW w:w="2268" w:type="dxa"/>
          </w:tcPr>
          <w:p w14:paraId="5154FFEE" w14:textId="3B5B282C" w:rsidR="00F90EEC" w:rsidRDefault="00F90EEC" w:rsidP="00F90EEC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 w:rsidRPr="006B30C7">
              <w:rPr>
                <w:rFonts w:ascii="Times New Roman" w:hAnsi="Times New Roman" w:cs="Helvetica Neue"/>
                <w:color w:val="000000"/>
                <w:sz w:val="22"/>
                <w:szCs w:val="20"/>
              </w:rPr>
              <w:t>-18.0267129075755</w:t>
            </w:r>
          </w:p>
        </w:tc>
        <w:tc>
          <w:tcPr>
            <w:tcW w:w="2551" w:type="dxa"/>
          </w:tcPr>
          <w:p w14:paraId="44EB225B" w14:textId="3320E239" w:rsidR="00F90EEC" w:rsidRDefault="00F90EEC" w:rsidP="00F90EEC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 w:rsidRPr="006B30C7">
              <w:rPr>
                <w:rFonts w:ascii="Times New Roman" w:hAnsi="Times New Roman" w:cs="Helvetica Neue"/>
                <w:color w:val="000000"/>
                <w:sz w:val="22"/>
                <w:szCs w:val="20"/>
              </w:rPr>
              <w:t>0.00256319863340588</w:t>
            </w:r>
          </w:p>
        </w:tc>
        <w:tc>
          <w:tcPr>
            <w:tcW w:w="1492" w:type="dxa"/>
          </w:tcPr>
          <w:p w14:paraId="0B91CF2F" w14:textId="0F936E11" w:rsidR="00F90EEC" w:rsidRPr="006B30C7" w:rsidRDefault="00F90EEC" w:rsidP="00F90EEC">
            <w:pPr>
              <w:spacing w:before="60" w:after="60"/>
              <w:rPr>
                <w:rFonts w:ascii="Times New Roman" w:hAnsi="Times New Roman" w:cs="Helvetica Neue"/>
                <w:color w:val="000000"/>
                <w:sz w:val="22"/>
                <w:szCs w:val="20"/>
              </w:rPr>
            </w:pPr>
            <w:r w:rsidRPr="006B30C7">
              <w:rPr>
                <w:rFonts w:ascii="Times New Roman" w:hAnsi="Times New Roman" w:cs="Helvetica Neue"/>
                <w:color w:val="000000"/>
                <w:sz w:val="22"/>
                <w:szCs w:val="20"/>
              </w:rPr>
              <w:t>down</w:t>
            </w:r>
          </w:p>
        </w:tc>
      </w:tr>
      <w:tr w:rsidR="00F90EEC" w14:paraId="7EACF055" w14:textId="77777777" w:rsidTr="007D60EF">
        <w:tc>
          <w:tcPr>
            <w:tcW w:w="1985" w:type="dxa"/>
          </w:tcPr>
          <w:p w14:paraId="711D6D32" w14:textId="76CD46C3" w:rsidR="00F90EEC" w:rsidRPr="00DF0228" w:rsidRDefault="00F90EEC" w:rsidP="00F90EEC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 w:rsidRPr="00DF0228"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hsa-miR-27a-3p</w:t>
            </w:r>
          </w:p>
        </w:tc>
        <w:tc>
          <w:tcPr>
            <w:tcW w:w="2268" w:type="dxa"/>
          </w:tcPr>
          <w:p w14:paraId="10F301F1" w14:textId="0205B11C" w:rsidR="00F90EEC" w:rsidRPr="00DF0228" w:rsidRDefault="00F90EEC" w:rsidP="00F90EEC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-13.0455341192655</w:t>
            </w:r>
          </w:p>
        </w:tc>
        <w:tc>
          <w:tcPr>
            <w:tcW w:w="2551" w:type="dxa"/>
          </w:tcPr>
          <w:p w14:paraId="559E27E2" w14:textId="2A123961" w:rsidR="00F90EEC" w:rsidRPr="00DF0228" w:rsidRDefault="00F90EEC" w:rsidP="00F90EEC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0.0130617481217392</w:t>
            </w:r>
          </w:p>
        </w:tc>
        <w:tc>
          <w:tcPr>
            <w:tcW w:w="1492" w:type="dxa"/>
          </w:tcPr>
          <w:p w14:paraId="2F6CDED2" w14:textId="0E457A0A" w:rsidR="00F90EEC" w:rsidRPr="00DF0228" w:rsidRDefault="00F90EEC" w:rsidP="00F90EEC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 w:rsidRPr="00DF0228"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F90EEC" w14:paraId="3888E530" w14:textId="77777777" w:rsidTr="007D60EF">
        <w:tc>
          <w:tcPr>
            <w:tcW w:w="1985" w:type="dxa"/>
          </w:tcPr>
          <w:p w14:paraId="4549F5F6" w14:textId="4CF43476" w:rsidR="00F90EEC" w:rsidRPr="00DF0228" w:rsidRDefault="00F90EEC" w:rsidP="00F90EEC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 w:rsidRPr="00DF0228"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hsa-miR-19b-3p</w:t>
            </w:r>
          </w:p>
        </w:tc>
        <w:tc>
          <w:tcPr>
            <w:tcW w:w="2268" w:type="dxa"/>
          </w:tcPr>
          <w:p w14:paraId="416DC731" w14:textId="48555F8B" w:rsidR="00F90EEC" w:rsidRPr="00DF0228" w:rsidRDefault="00F90EEC" w:rsidP="00F90EEC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-12.7486677788472</w:t>
            </w:r>
          </w:p>
        </w:tc>
        <w:tc>
          <w:tcPr>
            <w:tcW w:w="2551" w:type="dxa"/>
          </w:tcPr>
          <w:p w14:paraId="2B7F8110" w14:textId="07830FAB" w:rsidR="00F90EEC" w:rsidRPr="00DF0228" w:rsidRDefault="00F90EEC" w:rsidP="00F90EEC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0.00925516438207115</w:t>
            </w:r>
          </w:p>
        </w:tc>
        <w:tc>
          <w:tcPr>
            <w:tcW w:w="1492" w:type="dxa"/>
          </w:tcPr>
          <w:p w14:paraId="5587099E" w14:textId="13FC6BB9" w:rsidR="00F90EEC" w:rsidRPr="00DF0228" w:rsidRDefault="00F90EEC" w:rsidP="00F90EEC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 w:rsidRPr="00DF0228"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120F1F" w14:paraId="1612FB67" w14:textId="77777777" w:rsidTr="007D60EF">
        <w:tc>
          <w:tcPr>
            <w:tcW w:w="1985" w:type="dxa"/>
          </w:tcPr>
          <w:p w14:paraId="6555481C" w14:textId="77777777" w:rsidR="00120F1F" w:rsidRPr="00DF0228" w:rsidRDefault="00120F1F" w:rsidP="007D60EF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 w:rsidRPr="00DF0228"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hsa-miR-6892-3p</w:t>
            </w:r>
          </w:p>
        </w:tc>
        <w:tc>
          <w:tcPr>
            <w:tcW w:w="2268" w:type="dxa"/>
          </w:tcPr>
          <w:p w14:paraId="13BC52F6" w14:textId="77777777" w:rsidR="00120F1F" w:rsidRPr="00DF0228" w:rsidRDefault="00120F1F" w:rsidP="007D60EF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 w:rsidRPr="00DF0228"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-10.6728958410114</w:t>
            </w:r>
          </w:p>
        </w:tc>
        <w:tc>
          <w:tcPr>
            <w:tcW w:w="2551" w:type="dxa"/>
          </w:tcPr>
          <w:p w14:paraId="3AC7535A" w14:textId="77777777" w:rsidR="00120F1F" w:rsidRPr="00DF0228" w:rsidRDefault="00120F1F" w:rsidP="007D60EF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 w:rsidRPr="00DF0228"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0.000175401085503156</w:t>
            </w:r>
          </w:p>
        </w:tc>
        <w:tc>
          <w:tcPr>
            <w:tcW w:w="1492" w:type="dxa"/>
          </w:tcPr>
          <w:p w14:paraId="0BD56F14" w14:textId="77777777" w:rsidR="00120F1F" w:rsidRPr="00DF0228" w:rsidRDefault="00120F1F" w:rsidP="007D60EF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 w:rsidRPr="00DF0228"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120F1F" w14:paraId="517A26DB" w14:textId="77777777" w:rsidTr="007D60EF">
        <w:tc>
          <w:tcPr>
            <w:tcW w:w="1985" w:type="dxa"/>
          </w:tcPr>
          <w:p w14:paraId="71436D8A" w14:textId="77777777" w:rsidR="00120F1F" w:rsidRPr="00DF0228" w:rsidRDefault="00120F1F" w:rsidP="007D60EF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 w:rsidRPr="00DF0228"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hsa-miR-4731-3p</w:t>
            </w:r>
          </w:p>
        </w:tc>
        <w:tc>
          <w:tcPr>
            <w:tcW w:w="2268" w:type="dxa"/>
          </w:tcPr>
          <w:p w14:paraId="42CE4024" w14:textId="77777777" w:rsidR="00120F1F" w:rsidRPr="00DF0228" w:rsidRDefault="00120F1F" w:rsidP="007D60EF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 w:rsidRPr="00DF0228"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-10.3408133804782</w:t>
            </w:r>
          </w:p>
        </w:tc>
        <w:tc>
          <w:tcPr>
            <w:tcW w:w="2551" w:type="dxa"/>
          </w:tcPr>
          <w:p w14:paraId="7D7F8C67" w14:textId="77777777" w:rsidR="00120F1F" w:rsidRPr="00DF0228" w:rsidRDefault="00120F1F" w:rsidP="007D60EF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 w:rsidRPr="00DF0228"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0.000621912081706014</w:t>
            </w:r>
          </w:p>
        </w:tc>
        <w:tc>
          <w:tcPr>
            <w:tcW w:w="1492" w:type="dxa"/>
          </w:tcPr>
          <w:p w14:paraId="213A37C4" w14:textId="77777777" w:rsidR="00120F1F" w:rsidRPr="00DF0228" w:rsidRDefault="00120F1F" w:rsidP="007D60EF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 w:rsidRPr="00DF0228"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0C7FD6" w14:paraId="3FC0A99C" w14:textId="77777777" w:rsidTr="007D60EF">
        <w:tc>
          <w:tcPr>
            <w:tcW w:w="1985" w:type="dxa"/>
          </w:tcPr>
          <w:p w14:paraId="449E3DBE" w14:textId="62B1C5E5" w:rsidR="000C7FD6" w:rsidRPr="00DF0228" w:rsidRDefault="00F90EEC" w:rsidP="007D60EF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 w:rsidRPr="00DF0228"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hsa-miR-6798-3p</w:t>
            </w:r>
          </w:p>
        </w:tc>
        <w:tc>
          <w:tcPr>
            <w:tcW w:w="2268" w:type="dxa"/>
          </w:tcPr>
          <w:p w14:paraId="05B36E14" w14:textId="540A49EA" w:rsidR="000C7FD6" w:rsidRPr="00DF0228" w:rsidRDefault="00F90EEC" w:rsidP="007D60EF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-9.45878575248422</w:t>
            </w:r>
          </w:p>
        </w:tc>
        <w:tc>
          <w:tcPr>
            <w:tcW w:w="2551" w:type="dxa"/>
          </w:tcPr>
          <w:p w14:paraId="4F92B6C1" w14:textId="6ECB9D9D" w:rsidR="000C7FD6" w:rsidRPr="00DF0228" w:rsidRDefault="00F90EEC" w:rsidP="007D60EF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0.00364833168154392</w:t>
            </w:r>
          </w:p>
        </w:tc>
        <w:tc>
          <w:tcPr>
            <w:tcW w:w="1492" w:type="dxa"/>
          </w:tcPr>
          <w:p w14:paraId="4A79DA83" w14:textId="170D75E3" w:rsidR="000C7FD6" w:rsidRPr="00DF0228" w:rsidRDefault="00DF0228" w:rsidP="007D60EF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 w:rsidRPr="00DF0228"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down</w:t>
            </w:r>
          </w:p>
        </w:tc>
      </w:tr>
    </w:tbl>
    <w:p w14:paraId="060806BA" w14:textId="53F6FBF6" w:rsidR="00DF0228" w:rsidRPr="00DC464B" w:rsidRDefault="007E7596" w:rsidP="00DF0228">
      <w:pPr>
        <w:spacing w:before="240" w:after="120"/>
        <w:jc w:val="center"/>
        <w:rPr>
          <w:rFonts w:ascii="Times New Roman" w:hAnsi="Times New Roman"/>
          <w:sz w:val="22"/>
        </w:rPr>
      </w:pPr>
      <w:r>
        <w:rPr>
          <w:rFonts w:ascii="Times New Roman" w:hAnsi="Times New Roman" w:hint="eastAsia"/>
          <w:sz w:val="22"/>
        </w:rPr>
        <w:lastRenderedPageBreak/>
        <w:t>C</w:t>
      </w:r>
      <w:r>
        <w:rPr>
          <w:rFonts w:ascii="Times New Roman" w:hAnsi="Times New Roman"/>
          <w:sz w:val="22"/>
        </w:rPr>
        <w:t>ontinued t</w:t>
      </w:r>
      <w:r w:rsidR="00DF0228">
        <w:rPr>
          <w:rFonts w:ascii="Times New Roman" w:hAnsi="Times New Roman"/>
          <w:sz w:val="22"/>
        </w:rPr>
        <w:t>able S2</w:t>
      </w:r>
      <w:r w:rsidR="00DF0228" w:rsidRPr="00DC464B">
        <w:rPr>
          <w:rFonts w:ascii="Times New Roman" w:hAnsi="Times New Roman"/>
          <w:sz w:val="22"/>
        </w:rPr>
        <w:t xml:space="preserve"> </w:t>
      </w:r>
      <w:r w:rsidR="00DF0228" w:rsidRPr="00C50333">
        <w:rPr>
          <w:rFonts w:ascii="Times New Roman" w:hAnsi="Times New Roman"/>
          <w:sz w:val="22"/>
        </w:rPr>
        <w:t>Differentially expressed miRNAs</w:t>
      </w:r>
      <w:r w:rsidR="00DF0228" w:rsidRPr="00DC464B">
        <w:rPr>
          <w:rFonts w:ascii="Times New Roman" w:hAnsi="Times New Roman"/>
          <w:sz w:val="22"/>
        </w:rPr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2268"/>
        <w:gridCol w:w="2551"/>
        <w:gridCol w:w="1492"/>
      </w:tblGrid>
      <w:tr w:rsidR="00DF0228" w14:paraId="3D65A578" w14:textId="77777777" w:rsidTr="007D60EF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CF6BEA5" w14:textId="77777777" w:rsidR="00DF0228" w:rsidRPr="006B30C7" w:rsidRDefault="00DF0228" w:rsidP="007D60EF">
            <w:pPr>
              <w:spacing w:before="60" w:after="60"/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</w:pPr>
            <w:r w:rsidRPr="006B30C7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Probel I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0FCBF2C" w14:textId="77777777" w:rsidR="00DF0228" w:rsidRPr="006B30C7" w:rsidRDefault="00DF0228" w:rsidP="007D60EF">
            <w:pPr>
              <w:spacing w:before="60" w:after="60"/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</w:pPr>
            <w:r w:rsidRPr="006B30C7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FC (PD vs HC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1B3EBEF2" w14:textId="77777777" w:rsidR="00DF0228" w:rsidRPr="006B30C7" w:rsidRDefault="00DF0228" w:rsidP="007D60EF">
            <w:pPr>
              <w:spacing w:before="60" w:after="60"/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</w:pPr>
            <w:r w:rsidRPr="006B30C7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p Value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14:paraId="51301A16" w14:textId="77777777" w:rsidR="00DF0228" w:rsidRPr="006B30C7" w:rsidRDefault="00DF0228" w:rsidP="007D60EF">
            <w:pPr>
              <w:spacing w:before="60" w:after="60"/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</w:pPr>
            <w:r w:rsidRPr="006B30C7">
              <w:rPr>
                <w:rFonts w:ascii="Times New Roman" w:hAnsi="Times New Roman" w:cs="Helvetica Neue"/>
                <w:bCs/>
                <w:color w:val="000000"/>
                <w:sz w:val="22"/>
                <w:szCs w:val="20"/>
              </w:rPr>
              <w:t>Regulation</w:t>
            </w:r>
          </w:p>
        </w:tc>
      </w:tr>
      <w:tr w:rsidR="000C7FD6" w14:paraId="159C9725" w14:textId="77777777" w:rsidTr="007D60EF">
        <w:tc>
          <w:tcPr>
            <w:tcW w:w="1985" w:type="dxa"/>
          </w:tcPr>
          <w:p w14:paraId="447DF79D" w14:textId="37687919" w:rsidR="000C7FD6" w:rsidRPr="00DF0228" w:rsidRDefault="00F90EEC" w:rsidP="007D60EF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 w:rsidRPr="00DF0228"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hsa-miR-20a-5p</w:t>
            </w:r>
          </w:p>
        </w:tc>
        <w:tc>
          <w:tcPr>
            <w:tcW w:w="2268" w:type="dxa"/>
          </w:tcPr>
          <w:p w14:paraId="2F91101D" w14:textId="230D4C39" w:rsidR="000C7FD6" w:rsidRPr="00DF0228" w:rsidRDefault="00F90EEC" w:rsidP="007D60EF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-8.44844299142448</w:t>
            </w:r>
          </w:p>
        </w:tc>
        <w:tc>
          <w:tcPr>
            <w:tcW w:w="2551" w:type="dxa"/>
          </w:tcPr>
          <w:p w14:paraId="6B23E659" w14:textId="24F35E95" w:rsidR="000C7FD6" w:rsidRPr="00DF0228" w:rsidRDefault="00F90EEC" w:rsidP="007D60EF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0.00270112132510904</w:t>
            </w:r>
          </w:p>
        </w:tc>
        <w:tc>
          <w:tcPr>
            <w:tcW w:w="1492" w:type="dxa"/>
          </w:tcPr>
          <w:p w14:paraId="5B48DEEA" w14:textId="4119B500" w:rsidR="000C7FD6" w:rsidRPr="00DF0228" w:rsidRDefault="00DF0228" w:rsidP="007D60EF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 w:rsidRPr="00DF0228"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0C7FD6" w14:paraId="22C3FE92" w14:textId="77777777" w:rsidTr="007D60EF">
        <w:tc>
          <w:tcPr>
            <w:tcW w:w="1985" w:type="dxa"/>
          </w:tcPr>
          <w:p w14:paraId="27B95E0B" w14:textId="4F968EBE" w:rsidR="000C7FD6" w:rsidRPr="00DF0228" w:rsidRDefault="00F90EEC" w:rsidP="007D60EF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 w:rsidRPr="00DF0228"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hsa-miR-15a-5p</w:t>
            </w:r>
          </w:p>
        </w:tc>
        <w:tc>
          <w:tcPr>
            <w:tcW w:w="2268" w:type="dxa"/>
          </w:tcPr>
          <w:p w14:paraId="0D598A6A" w14:textId="7E9B5FDC" w:rsidR="000C7FD6" w:rsidRPr="00DF0228" w:rsidRDefault="00F90EEC" w:rsidP="007D60EF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-7.7709108510851</w:t>
            </w:r>
          </w:p>
        </w:tc>
        <w:tc>
          <w:tcPr>
            <w:tcW w:w="2551" w:type="dxa"/>
          </w:tcPr>
          <w:p w14:paraId="3F1FC3BF" w14:textId="4C9E21D2" w:rsidR="000C7FD6" w:rsidRPr="00DF0228" w:rsidRDefault="00F90EEC" w:rsidP="007D60EF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0.018506876976863</w:t>
            </w:r>
          </w:p>
        </w:tc>
        <w:tc>
          <w:tcPr>
            <w:tcW w:w="1492" w:type="dxa"/>
          </w:tcPr>
          <w:p w14:paraId="40A55BEA" w14:textId="79DDFBC6" w:rsidR="000C7FD6" w:rsidRPr="00DF0228" w:rsidRDefault="00DF0228" w:rsidP="007D60EF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 w:rsidRPr="00DF0228"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0C7FD6" w14:paraId="4A9ECDC9" w14:textId="77777777" w:rsidTr="007D60EF">
        <w:tc>
          <w:tcPr>
            <w:tcW w:w="1985" w:type="dxa"/>
          </w:tcPr>
          <w:p w14:paraId="33EE1602" w14:textId="32DB0746" w:rsidR="000C7FD6" w:rsidRPr="00DF0228" w:rsidRDefault="00F90EEC" w:rsidP="007D60EF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 w:rsidRPr="00DF0228"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hsa-miR-15b-5p</w:t>
            </w:r>
          </w:p>
        </w:tc>
        <w:tc>
          <w:tcPr>
            <w:tcW w:w="2268" w:type="dxa"/>
          </w:tcPr>
          <w:p w14:paraId="4FCF083E" w14:textId="158303A7" w:rsidR="000C7FD6" w:rsidRPr="00DF0228" w:rsidRDefault="00F90EEC" w:rsidP="007D60EF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-7.38786804056135</w:t>
            </w:r>
          </w:p>
        </w:tc>
        <w:tc>
          <w:tcPr>
            <w:tcW w:w="2551" w:type="dxa"/>
          </w:tcPr>
          <w:p w14:paraId="547C113B" w14:textId="6C999D0D" w:rsidR="000C7FD6" w:rsidRPr="00DF0228" w:rsidRDefault="00F90EEC" w:rsidP="007D60EF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0.0130436260813093</w:t>
            </w:r>
          </w:p>
        </w:tc>
        <w:tc>
          <w:tcPr>
            <w:tcW w:w="1492" w:type="dxa"/>
          </w:tcPr>
          <w:p w14:paraId="36ADF50D" w14:textId="25A239E0" w:rsidR="000C7FD6" w:rsidRPr="00DF0228" w:rsidRDefault="00DF0228" w:rsidP="007D60EF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 w:rsidRPr="00DF0228"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0C7FD6" w14:paraId="67C5E99D" w14:textId="77777777" w:rsidTr="007D60EF">
        <w:tc>
          <w:tcPr>
            <w:tcW w:w="1985" w:type="dxa"/>
          </w:tcPr>
          <w:p w14:paraId="3268CC0A" w14:textId="455FDA13" w:rsidR="000C7FD6" w:rsidRPr="00DF0228" w:rsidRDefault="00F90EEC" w:rsidP="007D60EF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 w:rsidRPr="00DF0228"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hsa-miR-1304-3p</w:t>
            </w:r>
          </w:p>
        </w:tc>
        <w:tc>
          <w:tcPr>
            <w:tcW w:w="2268" w:type="dxa"/>
          </w:tcPr>
          <w:p w14:paraId="79685BD8" w14:textId="731BDDF3" w:rsidR="000C7FD6" w:rsidRPr="00DF0228" w:rsidRDefault="00F90EEC" w:rsidP="007D60EF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-7.34289400049935</w:t>
            </w:r>
          </w:p>
        </w:tc>
        <w:tc>
          <w:tcPr>
            <w:tcW w:w="2551" w:type="dxa"/>
          </w:tcPr>
          <w:p w14:paraId="339860DC" w14:textId="2642F9BE" w:rsidR="000C7FD6" w:rsidRPr="00DF0228" w:rsidRDefault="00F90EEC" w:rsidP="007D60EF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0.0346938206397118</w:t>
            </w:r>
          </w:p>
        </w:tc>
        <w:tc>
          <w:tcPr>
            <w:tcW w:w="1492" w:type="dxa"/>
          </w:tcPr>
          <w:p w14:paraId="77C8A745" w14:textId="35369BF0" w:rsidR="000C7FD6" w:rsidRPr="00DF0228" w:rsidRDefault="00DF0228" w:rsidP="007D60EF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 w:rsidRPr="00DF0228"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0C7FD6" w14:paraId="0CAA3F56" w14:textId="77777777" w:rsidTr="007D60EF">
        <w:tc>
          <w:tcPr>
            <w:tcW w:w="1985" w:type="dxa"/>
          </w:tcPr>
          <w:p w14:paraId="6B126D66" w14:textId="25498C89" w:rsidR="000C7FD6" w:rsidRPr="00DF0228" w:rsidRDefault="00F90EEC" w:rsidP="007D60EF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 w:rsidRPr="00DF0228"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hsa-miR-6508-5p</w:t>
            </w:r>
          </w:p>
        </w:tc>
        <w:tc>
          <w:tcPr>
            <w:tcW w:w="2268" w:type="dxa"/>
          </w:tcPr>
          <w:p w14:paraId="3CFBE3FB" w14:textId="5BE47C31" w:rsidR="000C7FD6" w:rsidRPr="00DF0228" w:rsidRDefault="00F90EEC" w:rsidP="007D60EF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-7.02590269931775</w:t>
            </w:r>
          </w:p>
        </w:tc>
        <w:tc>
          <w:tcPr>
            <w:tcW w:w="2551" w:type="dxa"/>
          </w:tcPr>
          <w:p w14:paraId="2665ECD3" w14:textId="4E2226AD" w:rsidR="000C7FD6" w:rsidRPr="00DF0228" w:rsidRDefault="00F90EEC" w:rsidP="007D60EF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0.0318241561767624</w:t>
            </w:r>
          </w:p>
        </w:tc>
        <w:tc>
          <w:tcPr>
            <w:tcW w:w="1492" w:type="dxa"/>
          </w:tcPr>
          <w:p w14:paraId="2F3B2FEC" w14:textId="793B1169" w:rsidR="000C7FD6" w:rsidRPr="00DF0228" w:rsidRDefault="00DF0228" w:rsidP="007D60EF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 w:rsidRPr="00DF0228"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0C7FD6" w14:paraId="52B4477F" w14:textId="77777777" w:rsidTr="007D60EF">
        <w:tc>
          <w:tcPr>
            <w:tcW w:w="1985" w:type="dxa"/>
          </w:tcPr>
          <w:p w14:paraId="2B0C2905" w14:textId="4BF88A54" w:rsidR="000C7FD6" w:rsidRPr="00DF0228" w:rsidRDefault="00F90EEC" w:rsidP="007D60EF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 w:rsidRPr="00DF0228"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hsa-miR-6812-3p</w:t>
            </w:r>
          </w:p>
        </w:tc>
        <w:tc>
          <w:tcPr>
            <w:tcW w:w="2268" w:type="dxa"/>
          </w:tcPr>
          <w:p w14:paraId="0C8E79B7" w14:textId="232B6DDA" w:rsidR="000C7FD6" w:rsidRPr="00DF0228" w:rsidRDefault="00F90EEC" w:rsidP="007D60EF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-6.47242681784396</w:t>
            </w:r>
          </w:p>
        </w:tc>
        <w:tc>
          <w:tcPr>
            <w:tcW w:w="2551" w:type="dxa"/>
          </w:tcPr>
          <w:p w14:paraId="50E00D3D" w14:textId="39466F34" w:rsidR="000C7FD6" w:rsidRPr="00DF0228" w:rsidRDefault="00F90EEC" w:rsidP="007D60EF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0.0156304048210977</w:t>
            </w:r>
          </w:p>
        </w:tc>
        <w:tc>
          <w:tcPr>
            <w:tcW w:w="1492" w:type="dxa"/>
          </w:tcPr>
          <w:p w14:paraId="3E68B9FF" w14:textId="2EA857D0" w:rsidR="000C7FD6" w:rsidRPr="00DF0228" w:rsidRDefault="00DF0228" w:rsidP="007D60EF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 w:rsidRPr="00DF0228"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0C7FD6" w14:paraId="2351423C" w14:textId="77777777" w:rsidTr="007D60EF">
        <w:tc>
          <w:tcPr>
            <w:tcW w:w="1985" w:type="dxa"/>
          </w:tcPr>
          <w:p w14:paraId="26FAED6D" w14:textId="54A5373B" w:rsidR="000C7FD6" w:rsidRPr="00DF0228" w:rsidRDefault="00F90EEC" w:rsidP="007D60EF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 w:rsidRPr="00DF0228"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hsa-miR-4750-3p</w:t>
            </w:r>
          </w:p>
        </w:tc>
        <w:tc>
          <w:tcPr>
            <w:tcW w:w="2268" w:type="dxa"/>
          </w:tcPr>
          <w:p w14:paraId="03733556" w14:textId="5B47D9F9" w:rsidR="000C7FD6" w:rsidRPr="00DF0228" w:rsidRDefault="00F90EEC" w:rsidP="007D60EF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-6.15749817855108</w:t>
            </w:r>
          </w:p>
        </w:tc>
        <w:tc>
          <w:tcPr>
            <w:tcW w:w="2551" w:type="dxa"/>
          </w:tcPr>
          <w:p w14:paraId="75D1C356" w14:textId="12F0A754" w:rsidR="000C7FD6" w:rsidRPr="00DF0228" w:rsidRDefault="00F90EEC" w:rsidP="007D60EF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0.0391392342397628</w:t>
            </w:r>
          </w:p>
        </w:tc>
        <w:tc>
          <w:tcPr>
            <w:tcW w:w="1492" w:type="dxa"/>
          </w:tcPr>
          <w:p w14:paraId="0B3FA2B2" w14:textId="53A19F39" w:rsidR="000C7FD6" w:rsidRPr="00DF0228" w:rsidRDefault="00DF0228" w:rsidP="007D60EF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 w:rsidRPr="00DF0228"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F90EEC" w14:paraId="1CECDD85" w14:textId="77777777" w:rsidTr="007D60EF">
        <w:tc>
          <w:tcPr>
            <w:tcW w:w="1985" w:type="dxa"/>
          </w:tcPr>
          <w:p w14:paraId="308CCC18" w14:textId="43EB5219" w:rsidR="00F90EEC" w:rsidRPr="00DF0228" w:rsidRDefault="00F90EEC" w:rsidP="007D60EF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 w:rsidRPr="00DF0228"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hsa-miR-4312</w:t>
            </w:r>
          </w:p>
        </w:tc>
        <w:tc>
          <w:tcPr>
            <w:tcW w:w="2268" w:type="dxa"/>
          </w:tcPr>
          <w:p w14:paraId="247E716A" w14:textId="0ED7F981" w:rsidR="00F90EEC" w:rsidRPr="00DF0228" w:rsidRDefault="00F90EEC" w:rsidP="007D60EF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-6.11381104204698</w:t>
            </w:r>
          </w:p>
        </w:tc>
        <w:tc>
          <w:tcPr>
            <w:tcW w:w="2551" w:type="dxa"/>
          </w:tcPr>
          <w:p w14:paraId="21D1A7EE" w14:textId="1AC12858" w:rsidR="00F90EEC" w:rsidRPr="00DF0228" w:rsidRDefault="00F90EEC" w:rsidP="007D60EF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0.0277360303223574</w:t>
            </w:r>
          </w:p>
        </w:tc>
        <w:tc>
          <w:tcPr>
            <w:tcW w:w="1492" w:type="dxa"/>
          </w:tcPr>
          <w:p w14:paraId="032426B0" w14:textId="3C21D65E" w:rsidR="00F90EEC" w:rsidRPr="00DF0228" w:rsidRDefault="00DF0228" w:rsidP="007D60EF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 w:rsidRPr="00DF0228"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F90EEC" w14:paraId="07D70BFB" w14:textId="77777777" w:rsidTr="007D60EF">
        <w:tc>
          <w:tcPr>
            <w:tcW w:w="1985" w:type="dxa"/>
          </w:tcPr>
          <w:p w14:paraId="79FD1340" w14:textId="22F55657" w:rsidR="00F90EEC" w:rsidRPr="00DF0228" w:rsidRDefault="00F90EEC" w:rsidP="007D60EF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 w:rsidRPr="00DF0228"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hsa-miR-21-5p</w:t>
            </w:r>
          </w:p>
        </w:tc>
        <w:tc>
          <w:tcPr>
            <w:tcW w:w="2268" w:type="dxa"/>
          </w:tcPr>
          <w:p w14:paraId="7CD869D8" w14:textId="06C935F0" w:rsidR="00F90EEC" w:rsidRPr="00DF0228" w:rsidRDefault="00F90EEC" w:rsidP="007D60EF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-5.67451357520678</w:t>
            </w:r>
          </w:p>
        </w:tc>
        <w:tc>
          <w:tcPr>
            <w:tcW w:w="2551" w:type="dxa"/>
          </w:tcPr>
          <w:p w14:paraId="15617D61" w14:textId="1F17B6D9" w:rsidR="00F90EEC" w:rsidRPr="00DF0228" w:rsidRDefault="00F90EEC" w:rsidP="007D60EF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0.0137231488448776</w:t>
            </w:r>
          </w:p>
        </w:tc>
        <w:tc>
          <w:tcPr>
            <w:tcW w:w="1492" w:type="dxa"/>
          </w:tcPr>
          <w:p w14:paraId="5813BA18" w14:textId="4F271308" w:rsidR="00F90EEC" w:rsidRPr="00DF0228" w:rsidRDefault="00DF0228" w:rsidP="007D60EF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 w:rsidRPr="00DF0228"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F90EEC" w14:paraId="456C3BD2" w14:textId="77777777" w:rsidTr="007D60EF">
        <w:tc>
          <w:tcPr>
            <w:tcW w:w="1985" w:type="dxa"/>
          </w:tcPr>
          <w:p w14:paraId="68729FB0" w14:textId="05FD7D5F" w:rsidR="00F90EEC" w:rsidRPr="00DF0228" w:rsidRDefault="00F90EEC" w:rsidP="007D60EF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 w:rsidRPr="00DF0228"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hsa-miR-933</w:t>
            </w:r>
          </w:p>
        </w:tc>
        <w:tc>
          <w:tcPr>
            <w:tcW w:w="2268" w:type="dxa"/>
          </w:tcPr>
          <w:p w14:paraId="106505C5" w14:textId="10978A25" w:rsidR="00F90EEC" w:rsidRDefault="00F90EEC" w:rsidP="007D60EF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-4.61332936322914</w:t>
            </w:r>
          </w:p>
        </w:tc>
        <w:tc>
          <w:tcPr>
            <w:tcW w:w="2551" w:type="dxa"/>
          </w:tcPr>
          <w:p w14:paraId="0E9B2073" w14:textId="04B97F59" w:rsidR="00F90EEC" w:rsidRDefault="00F90EEC" w:rsidP="007D60EF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0.0480995422071546</w:t>
            </w:r>
          </w:p>
        </w:tc>
        <w:tc>
          <w:tcPr>
            <w:tcW w:w="1492" w:type="dxa"/>
          </w:tcPr>
          <w:p w14:paraId="703892FF" w14:textId="2F0BCBB8" w:rsidR="00F90EEC" w:rsidRPr="00DF0228" w:rsidRDefault="00DF0228" w:rsidP="007D60EF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 w:rsidRPr="00DF0228"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F90EEC" w14:paraId="10773C15" w14:textId="77777777" w:rsidTr="007D60EF">
        <w:tc>
          <w:tcPr>
            <w:tcW w:w="1985" w:type="dxa"/>
          </w:tcPr>
          <w:p w14:paraId="58933D43" w14:textId="39FA3766" w:rsidR="00F90EEC" w:rsidRPr="00DF0228" w:rsidRDefault="00F90EEC" w:rsidP="007D60EF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 w:rsidRPr="00DF0228"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hsa-miR-223-3p</w:t>
            </w:r>
          </w:p>
        </w:tc>
        <w:tc>
          <w:tcPr>
            <w:tcW w:w="2268" w:type="dxa"/>
          </w:tcPr>
          <w:p w14:paraId="23A20CA8" w14:textId="0FAF4EEB" w:rsidR="00F90EEC" w:rsidRDefault="00F90EEC" w:rsidP="007D60EF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-4.57506076051808</w:t>
            </w:r>
          </w:p>
        </w:tc>
        <w:tc>
          <w:tcPr>
            <w:tcW w:w="2551" w:type="dxa"/>
          </w:tcPr>
          <w:p w14:paraId="1ACC504A" w14:textId="6910DC8B" w:rsidR="00F90EEC" w:rsidRDefault="00F90EEC" w:rsidP="007D60EF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0.029255304437393</w:t>
            </w:r>
          </w:p>
        </w:tc>
        <w:tc>
          <w:tcPr>
            <w:tcW w:w="1492" w:type="dxa"/>
          </w:tcPr>
          <w:p w14:paraId="2B30F6C2" w14:textId="0F119783" w:rsidR="00F90EEC" w:rsidRPr="00DF0228" w:rsidRDefault="00DF0228" w:rsidP="007D60EF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 w:rsidRPr="00DF0228"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F90EEC" w14:paraId="1ADCC5C6" w14:textId="77777777" w:rsidTr="007D60EF">
        <w:tc>
          <w:tcPr>
            <w:tcW w:w="1985" w:type="dxa"/>
          </w:tcPr>
          <w:p w14:paraId="4ACFFD86" w14:textId="59ED7237" w:rsidR="00F90EEC" w:rsidRPr="00DF0228" w:rsidRDefault="00F90EEC" w:rsidP="007D60EF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 w:rsidRPr="00DF0228"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hsa-miR-4274</w:t>
            </w:r>
          </w:p>
        </w:tc>
        <w:tc>
          <w:tcPr>
            <w:tcW w:w="2268" w:type="dxa"/>
          </w:tcPr>
          <w:p w14:paraId="283DDC2B" w14:textId="3AC5D7F2" w:rsidR="00F90EEC" w:rsidRDefault="00F90EEC" w:rsidP="007D60EF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-4.5417409807779</w:t>
            </w:r>
          </w:p>
        </w:tc>
        <w:tc>
          <w:tcPr>
            <w:tcW w:w="2551" w:type="dxa"/>
          </w:tcPr>
          <w:p w14:paraId="683412F8" w14:textId="0A0624E5" w:rsidR="00F90EEC" w:rsidRDefault="00F90EEC" w:rsidP="007D60EF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0.0416386855646374</w:t>
            </w:r>
          </w:p>
        </w:tc>
        <w:tc>
          <w:tcPr>
            <w:tcW w:w="1492" w:type="dxa"/>
          </w:tcPr>
          <w:p w14:paraId="30C89A86" w14:textId="4015270D" w:rsidR="00F90EEC" w:rsidRPr="00DF0228" w:rsidRDefault="00DF0228" w:rsidP="007D60EF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 w:rsidRPr="00DF0228"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F90EEC" w14:paraId="1986181A" w14:textId="77777777" w:rsidTr="007D60EF">
        <w:tc>
          <w:tcPr>
            <w:tcW w:w="1985" w:type="dxa"/>
          </w:tcPr>
          <w:p w14:paraId="59842E88" w14:textId="4134F8E6" w:rsidR="00F90EEC" w:rsidRPr="00DF0228" w:rsidRDefault="00DF0228" w:rsidP="007D60EF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 w:rsidRPr="00DF0228"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hsa-miR-4716-5p</w:t>
            </w:r>
          </w:p>
        </w:tc>
        <w:tc>
          <w:tcPr>
            <w:tcW w:w="2268" w:type="dxa"/>
          </w:tcPr>
          <w:p w14:paraId="3EFA0E2B" w14:textId="65518AEB" w:rsidR="00F90EEC" w:rsidRDefault="00F90EEC" w:rsidP="007D60EF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-4.35219397751765</w:t>
            </w:r>
          </w:p>
        </w:tc>
        <w:tc>
          <w:tcPr>
            <w:tcW w:w="2551" w:type="dxa"/>
          </w:tcPr>
          <w:p w14:paraId="19FE5DA4" w14:textId="59847067" w:rsidR="00F90EEC" w:rsidRDefault="00F90EEC" w:rsidP="007D60EF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0.0448839011311607</w:t>
            </w:r>
          </w:p>
        </w:tc>
        <w:tc>
          <w:tcPr>
            <w:tcW w:w="1492" w:type="dxa"/>
          </w:tcPr>
          <w:p w14:paraId="4E5B2422" w14:textId="27D270C4" w:rsidR="00F90EEC" w:rsidRPr="00DF0228" w:rsidRDefault="00DF0228" w:rsidP="007D60EF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 w:rsidRPr="00DF0228"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F90EEC" w14:paraId="6D37E245" w14:textId="77777777" w:rsidTr="007D60EF">
        <w:tc>
          <w:tcPr>
            <w:tcW w:w="1985" w:type="dxa"/>
          </w:tcPr>
          <w:p w14:paraId="0E8795D9" w14:textId="56829F0D" w:rsidR="00F90EEC" w:rsidRPr="00DF0228" w:rsidRDefault="00DF0228" w:rsidP="007D60EF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 w:rsidRPr="00DF0228"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hsa-miR-16-5p</w:t>
            </w:r>
          </w:p>
        </w:tc>
        <w:tc>
          <w:tcPr>
            <w:tcW w:w="2268" w:type="dxa"/>
          </w:tcPr>
          <w:p w14:paraId="028C5CAF" w14:textId="0DAF33A1" w:rsidR="00F90EEC" w:rsidRDefault="00DF0228" w:rsidP="007D60EF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-3.89898928435446</w:t>
            </w:r>
          </w:p>
        </w:tc>
        <w:tc>
          <w:tcPr>
            <w:tcW w:w="2551" w:type="dxa"/>
          </w:tcPr>
          <w:p w14:paraId="5DCC578D" w14:textId="22D869A7" w:rsidR="00F90EEC" w:rsidRDefault="00DF0228" w:rsidP="007D60EF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0.0325322623979838</w:t>
            </w:r>
          </w:p>
        </w:tc>
        <w:tc>
          <w:tcPr>
            <w:tcW w:w="1492" w:type="dxa"/>
          </w:tcPr>
          <w:p w14:paraId="03479BFD" w14:textId="698F58AC" w:rsidR="00F90EEC" w:rsidRPr="00DF0228" w:rsidRDefault="00DF0228" w:rsidP="007D60EF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 w:rsidRPr="00DF0228"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DF0228" w14:paraId="09478A21" w14:textId="77777777" w:rsidTr="007D60EF">
        <w:tc>
          <w:tcPr>
            <w:tcW w:w="1985" w:type="dxa"/>
          </w:tcPr>
          <w:p w14:paraId="330317FE" w14:textId="7C99939C" w:rsidR="00DF0228" w:rsidRPr="00DF0228" w:rsidRDefault="00DF0228" w:rsidP="007D60EF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 w:rsidRPr="00DF0228"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hsa-miR-4665-3p</w:t>
            </w:r>
          </w:p>
        </w:tc>
        <w:tc>
          <w:tcPr>
            <w:tcW w:w="2268" w:type="dxa"/>
          </w:tcPr>
          <w:p w14:paraId="18BC43FE" w14:textId="1F243121" w:rsidR="00DF0228" w:rsidRDefault="00DF0228" w:rsidP="007D60EF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-2.12401160318749</w:t>
            </w:r>
          </w:p>
        </w:tc>
        <w:tc>
          <w:tcPr>
            <w:tcW w:w="2551" w:type="dxa"/>
          </w:tcPr>
          <w:p w14:paraId="09891D27" w14:textId="4B96FA24" w:rsidR="00DF0228" w:rsidRDefault="00DF0228" w:rsidP="007D60EF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0.0467343473478443</w:t>
            </w:r>
          </w:p>
        </w:tc>
        <w:tc>
          <w:tcPr>
            <w:tcW w:w="1492" w:type="dxa"/>
          </w:tcPr>
          <w:p w14:paraId="6C300548" w14:textId="162E02BC" w:rsidR="00DF0228" w:rsidRPr="00DF0228" w:rsidRDefault="00DF0228" w:rsidP="007D60EF">
            <w:pPr>
              <w:spacing w:before="60" w:after="60"/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</w:pPr>
            <w:r w:rsidRPr="00DF0228">
              <w:rPr>
                <w:rFonts w:ascii="Helvetica Neue" w:hAnsi="Helvetica Neue" w:cs="Helvetica Neue"/>
                <w:color w:val="000000"/>
                <w:kern w:val="0"/>
                <w:sz w:val="20"/>
                <w:szCs w:val="20"/>
              </w:rPr>
              <w:t>down</w:t>
            </w:r>
          </w:p>
        </w:tc>
      </w:tr>
    </w:tbl>
    <w:p w14:paraId="2549EA39" w14:textId="77777777" w:rsidR="00120F1F" w:rsidRDefault="00120F1F"/>
    <w:sectPr w:rsidR="00120F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D06"/>
    <w:rsid w:val="000C7FD6"/>
    <w:rsid w:val="00101D28"/>
    <w:rsid w:val="00110A22"/>
    <w:rsid w:val="001124DF"/>
    <w:rsid w:val="00120F1F"/>
    <w:rsid w:val="0014777C"/>
    <w:rsid w:val="00153FA1"/>
    <w:rsid w:val="001A107A"/>
    <w:rsid w:val="001E0477"/>
    <w:rsid w:val="001F110B"/>
    <w:rsid w:val="00255E82"/>
    <w:rsid w:val="00280285"/>
    <w:rsid w:val="002A6C81"/>
    <w:rsid w:val="002F1C11"/>
    <w:rsid w:val="002F418E"/>
    <w:rsid w:val="003979F2"/>
    <w:rsid w:val="004C2271"/>
    <w:rsid w:val="00521F9D"/>
    <w:rsid w:val="00641DFA"/>
    <w:rsid w:val="006570B7"/>
    <w:rsid w:val="007131F6"/>
    <w:rsid w:val="00722895"/>
    <w:rsid w:val="00725438"/>
    <w:rsid w:val="007928D3"/>
    <w:rsid w:val="007B5B5C"/>
    <w:rsid w:val="007E7596"/>
    <w:rsid w:val="00820315"/>
    <w:rsid w:val="00834066"/>
    <w:rsid w:val="00895793"/>
    <w:rsid w:val="00897291"/>
    <w:rsid w:val="008B35CF"/>
    <w:rsid w:val="00905F85"/>
    <w:rsid w:val="00977AC4"/>
    <w:rsid w:val="00982EBC"/>
    <w:rsid w:val="009C4D9A"/>
    <w:rsid w:val="009C6A7D"/>
    <w:rsid w:val="009D6AC8"/>
    <w:rsid w:val="00A015E0"/>
    <w:rsid w:val="00A11324"/>
    <w:rsid w:val="00A728B6"/>
    <w:rsid w:val="00A82D06"/>
    <w:rsid w:val="00A91EF5"/>
    <w:rsid w:val="00AE56F6"/>
    <w:rsid w:val="00B0653B"/>
    <w:rsid w:val="00B15CC6"/>
    <w:rsid w:val="00B55FD3"/>
    <w:rsid w:val="00C0421C"/>
    <w:rsid w:val="00C50333"/>
    <w:rsid w:val="00C701B0"/>
    <w:rsid w:val="00C83284"/>
    <w:rsid w:val="00CB7561"/>
    <w:rsid w:val="00D6525A"/>
    <w:rsid w:val="00D72E6D"/>
    <w:rsid w:val="00D77CE3"/>
    <w:rsid w:val="00DF0228"/>
    <w:rsid w:val="00E121C1"/>
    <w:rsid w:val="00E8269B"/>
    <w:rsid w:val="00F74BCF"/>
    <w:rsid w:val="00F90EEC"/>
    <w:rsid w:val="00FA0417"/>
    <w:rsid w:val="00FF087A"/>
    <w:rsid w:val="00FF5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8E3E7C"/>
  <w15:chartTrackingRefBased/>
  <w15:docId w15:val="{5E67CCCE-37A7-4D4F-A1DB-0BBDBA1B4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autoRedefine/>
    <w:rsid w:val="001124DF"/>
    <w:pPr>
      <w:adjustRightInd w:val="0"/>
      <w:snapToGrid w:val="0"/>
      <w:spacing w:before="60" w:line="320" w:lineRule="exact"/>
      <w:ind w:firstLine="482"/>
      <w:contextualSpacing/>
      <w:jc w:val="left"/>
    </w:pPr>
    <w:rPr>
      <w:rFonts w:ascii="Times New Roman" w:eastAsia="Times New Roman" w:hAnsi="Times New Roman"/>
    </w:rPr>
  </w:style>
  <w:style w:type="character" w:customStyle="1" w:styleId="EndNoteBibliography0">
    <w:name w:val="EndNote Bibliography 字符"/>
    <w:basedOn w:val="a0"/>
    <w:link w:val="EndNoteBibliography"/>
    <w:rsid w:val="001124DF"/>
    <w:rPr>
      <w:rFonts w:ascii="Times New Roman" w:eastAsia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393</Words>
  <Characters>2241</Characters>
  <Application>Microsoft Office Word</Application>
  <DocSecurity>0</DocSecurity>
  <Lines>18</Lines>
  <Paragraphs>5</Paragraphs>
  <ScaleCrop>false</ScaleCrop>
  <Company/>
  <LinksUpToDate>false</LinksUpToDate>
  <CharactersWithSpaces>2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蒋 岩岩</dc:creator>
  <cp:keywords/>
  <dc:description/>
  <cp:lastModifiedBy>蒋 岩岩</cp:lastModifiedBy>
  <cp:revision>8</cp:revision>
  <dcterms:created xsi:type="dcterms:W3CDTF">2021-04-04T09:07:00Z</dcterms:created>
  <dcterms:modified xsi:type="dcterms:W3CDTF">2021-10-02T14:49:00Z</dcterms:modified>
</cp:coreProperties>
</file>